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F2810E" w14:textId="665568B1" w:rsidR="006C05E0" w:rsidRPr="00905AA5" w:rsidRDefault="006C05E0" w:rsidP="00C60C96">
      <w:pPr>
        <w:pStyle w:val="a7"/>
        <w:keepNext/>
        <w:jc w:val="center"/>
        <w:rPr>
          <w:rFonts w:ascii="Arial" w:hAnsi="Arial" w:cs="Arial"/>
          <w:sz w:val="21"/>
          <w:szCs w:val="21"/>
        </w:rPr>
      </w:pPr>
      <w:r w:rsidRPr="00905AA5">
        <w:rPr>
          <w:rFonts w:ascii="Arial" w:hAnsi="Arial" w:cs="Arial"/>
          <w:sz w:val="21"/>
          <w:szCs w:val="21"/>
        </w:rPr>
        <w:t xml:space="preserve">Supplementary </w:t>
      </w:r>
      <w:r w:rsidR="00E96AEC">
        <w:rPr>
          <w:rFonts w:ascii="Arial" w:hAnsi="Arial" w:cs="Arial"/>
          <w:sz w:val="21"/>
          <w:szCs w:val="21"/>
        </w:rPr>
        <w:t>T</w:t>
      </w:r>
      <w:r w:rsidRPr="00905AA5">
        <w:rPr>
          <w:rFonts w:ascii="Arial" w:hAnsi="Arial" w:cs="Arial"/>
          <w:sz w:val="21"/>
          <w:szCs w:val="21"/>
        </w:rPr>
        <w:t>able 1. Brain regions showing reduced functional connectivity with the ROIs</w:t>
      </w:r>
    </w:p>
    <w:tbl>
      <w:tblPr>
        <w:tblW w:w="8306" w:type="dxa"/>
        <w:tblLayout w:type="fixed"/>
        <w:tblLook w:val="04A0" w:firstRow="1" w:lastRow="0" w:firstColumn="1" w:lastColumn="0" w:noHBand="0" w:noVBand="1"/>
      </w:tblPr>
      <w:tblGrid>
        <w:gridCol w:w="1134"/>
        <w:gridCol w:w="709"/>
        <w:gridCol w:w="799"/>
        <w:gridCol w:w="2368"/>
        <w:gridCol w:w="142"/>
        <w:gridCol w:w="826"/>
        <w:gridCol w:w="118"/>
        <w:gridCol w:w="398"/>
        <w:gridCol w:w="561"/>
        <w:gridCol w:w="33"/>
        <w:gridCol w:w="384"/>
        <w:gridCol w:w="71"/>
        <w:gridCol w:w="763"/>
      </w:tblGrid>
      <w:tr w:rsidR="006C05E0" w:rsidRPr="006C05E0" w14:paraId="6C12969D" w14:textId="77777777" w:rsidTr="0043517F">
        <w:trPr>
          <w:trHeight w:val="276"/>
        </w:trPr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4DBB2C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OIs</w:t>
            </w:r>
          </w:p>
        </w:tc>
        <w:tc>
          <w:tcPr>
            <w:tcW w:w="70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124C98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emi-cerebrum</w:t>
            </w:r>
          </w:p>
        </w:tc>
        <w:tc>
          <w:tcPr>
            <w:tcW w:w="79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11333D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luster size &gt;10</w:t>
            </w:r>
          </w:p>
        </w:tc>
        <w:tc>
          <w:tcPr>
            <w:tcW w:w="236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E7AB10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egions (AAL3)</w:t>
            </w:r>
          </w:p>
        </w:tc>
        <w:tc>
          <w:tcPr>
            <w:tcW w:w="1086" w:type="dxa"/>
            <w:gridSpan w:val="3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9A610D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rodmann</w:t>
            </w:r>
          </w:p>
        </w:tc>
        <w:tc>
          <w:tcPr>
            <w:tcW w:w="3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FA34" w14:textId="77777777" w:rsidR="006C05E0" w:rsidRPr="006C05E0" w:rsidRDefault="006C05E0" w:rsidP="004351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9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0657F" w14:textId="77777777" w:rsidR="006C05E0" w:rsidRPr="006C05E0" w:rsidRDefault="006C05E0" w:rsidP="004351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NI</w:t>
            </w:r>
          </w:p>
        </w:tc>
        <w:tc>
          <w:tcPr>
            <w:tcW w:w="3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935A" w14:textId="77777777" w:rsidR="006C05E0" w:rsidRPr="006C05E0" w:rsidRDefault="006C05E0" w:rsidP="004351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4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EBB1D9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Peak </w:t>
            </w: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bscript"/>
              </w:rPr>
              <w:t>T</w:t>
            </w:r>
          </w:p>
        </w:tc>
      </w:tr>
      <w:tr w:rsidR="006C05E0" w:rsidRPr="006C05E0" w14:paraId="581D18A7" w14:textId="77777777" w:rsidTr="0043517F">
        <w:trPr>
          <w:trHeight w:val="288"/>
        </w:trPr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28FB80" w14:textId="77777777" w:rsidR="006C05E0" w:rsidRPr="006C05E0" w:rsidRDefault="006C05E0" w:rsidP="004351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4517B8" w14:textId="77777777" w:rsidR="006C05E0" w:rsidRPr="006C05E0" w:rsidRDefault="006C05E0" w:rsidP="004351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ABCCDA" w14:textId="77777777" w:rsidR="006C05E0" w:rsidRPr="006C05E0" w:rsidRDefault="006C05E0" w:rsidP="004351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DEAD52" w14:textId="77777777" w:rsidR="006C05E0" w:rsidRPr="006C05E0" w:rsidRDefault="006C05E0" w:rsidP="004351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6" w:type="dxa"/>
            <w:gridSpan w:val="3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AC12D0" w14:textId="77777777" w:rsidR="006C05E0" w:rsidRPr="006C05E0" w:rsidRDefault="006C05E0" w:rsidP="004351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6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A57F5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x, y, z {mm}</w:t>
            </w:r>
          </w:p>
        </w:tc>
        <w:tc>
          <w:tcPr>
            <w:tcW w:w="834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ED13CB" w14:textId="77777777" w:rsidR="006C05E0" w:rsidRPr="006C05E0" w:rsidRDefault="006C05E0" w:rsidP="004351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6C05E0" w:rsidRPr="006C05E0" w14:paraId="74B7E763" w14:textId="77777777" w:rsidTr="0043517F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AA90" w14:textId="69F86773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ore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</w:t>
            </w: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ef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45BC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ef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AF4AC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84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26E0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emporal_Mid_L</w:t>
            </w:r>
            <w:proofErr w:type="spellEnd"/>
            <w:r w:rsidRPr="006C05E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48A5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0EA03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4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4988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51</w:t>
            </w:r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7DB72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73C4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.32</w:t>
            </w:r>
          </w:p>
        </w:tc>
      </w:tr>
      <w:tr w:rsidR="006C05E0" w:rsidRPr="006C05E0" w14:paraId="26EF7FFE" w14:textId="77777777" w:rsidTr="0043517F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C237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AA18" w14:textId="77777777" w:rsidR="006C05E0" w:rsidRPr="006C05E0" w:rsidRDefault="006C05E0" w:rsidP="0043517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4D10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84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1955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emporal_Sup_L</w:t>
            </w:r>
            <w:proofErr w:type="spellEnd"/>
            <w:r w:rsidRPr="006C05E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A666" w14:textId="3478648B" w:rsidR="006C05E0" w:rsidRPr="006C05E0" w:rsidRDefault="0042388D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26CB3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5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DA1B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C17CD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9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CCB8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.29</w:t>
            </w:r>
          </w:p>
        </w:tc>
      </w:tr>
      <w:tr w:rsidR="006C05E0" w:rsidRPr="006C05E0" w14:paraId="314422E7" w14:textId="77777777" w:rsidTr="0043517F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E023F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15F6" w14:textId="77777777" w:rsidR="006C05E0" w:rsidRPr="006C05E0" w:rsidRDefault="006C05E0" w:rsidP="0043517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C4780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2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B7C5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emporal_Pole_Sup_L</w:t>
            </w:r>
            <w:proofErr w:type="spellEnd"/>
            <w:r w:rsidRPr="006C05E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9B1DE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7F6B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5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09AE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241F0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9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52FB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.52</w:t>
            </w:r>
          </w:p>
        </w:tc>
      </w:tr>
      <w:tr w:rsidR="006C05E0" w:rsidRPr="006C05E0" w14:paraId="3248E3D4" w14:textId="77777777" w:rsidTr="0043517F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C8D8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C089" w14:textId="77777777" w:rsidR="006C05E0" w:rsidRPr="006C05E0" w:rsidRDefault="006C05E0" w:rsidP="004351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B3F34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49C43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Occipital_Mid_L</w:t>
            </w:r>
            <w:proofErr w:type="spellEnd"/>
            <w:r w:rsidRPr="006C05E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vertAlign w:val="superscript"/>
              </w:rPr>
              <w:t>△</w:t>
            </w: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7F2C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83BE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3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D1D0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75</w:t>
            </w:r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9DE79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8D7D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.00</w:t>
            </w:r>
          </w:p>
        </w:tc>
      </w:tr>
      <w:tr w:rsidR="006C05E0" w:rsidRPr="006C05E0" w14:paraId="680AC4DA" w14:textId="77777777" w:rsidTr="0043517F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19AD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DDA3" w14:textId="77777777" w:rsidR="006C05E0" w:rsidRPr="006C05E0" w:rsidRDefault="006C05E0" w:rsidP="004351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7D3F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BB38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uneus_L</w:t>
            </w:r>
            <w:proofErr w:type="spellEnd"/>
            <w:r w:rsidRPr="006C05E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2B4F" w14:textId="09B5E950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58FA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6282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93</w:t>
            </w:r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0073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12D9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.53</w:t>
            </w:r>
          </w:p>
        </w:tc>
      </w:tr>
      <w:tr w:rsidR="006C05E0" w:rsidRPr="006C05E0" w14:paraId="1BCAC9FA" w14:textId="77777777" w:rsidTr="0043517F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DDFA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8030" w14:textId="77777777" w:rsidR="006C05E0" w:rsidRPr="006C05E0" w:rsidRDefault="006C05E0" w:rsidP="004351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660B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6321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araHippocampal_L</w:t>
            </w:r>
            <w:proofErr w:type="spellEnd"/>
            <w:r w:rsidRPr="006C05E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vertAlign w:val="superscript"/>
              </w:rPr>
              <w:t>△</w:t>
            </w: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2A621" w14:textId="5FDFD38E" w:rsidR="006C05E0" w:rsidRPr="006C05E0" w:rsidRDefault="0042388D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2239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2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9D33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36</w:t>
            </w:r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0AC15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9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67387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.53</w:t>
            </w:r>
          </w:p>
        </w:tc>
      </w:tr>
      <w:tr w:rsidR="006C05E0" w:rsidRPr="006C05E0" w14:paraId="4FE3A838" w14:textId="77777777" w:rsidTr="0043517F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3DAF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2F73" w14:textId="77777777" w:rsidR="006C05E0" w:rsidRPr="006C05E0" w:rsidRDefault="006C05E0" w:rsidP="004351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368E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AF17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ippocampus_L</w:t>
            </w:r>
            <w:proofErr w:type="spellEnd"/>
            <w:r w:rsidRPr="006C05E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vertAlign w:val="superscript"/>
              </w:rPr>
              <w:t>△</w:t>
            </w: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E676" w14:textId="2A1A6F0F" w:rsidR="006C05E0" w:rsidRPr="006C05E0" w:rsidRDefault="0042388D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264B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8D487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33</w:t>
            </w:r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E0B3F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6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3F50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.26</w:t>
            </w:r>
          </w:p>
        </w:tc>
      </w:tr>
      <w:tr w:rsidR="006C05E0" w:rsidRPr="006C05E0" w14:paraId="74626F0E" w14:textId="77777777" w:rsidTr="0043517F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431C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0700D" w14:textId="77777777" w:rsidR="006C05E0" w:rsidRPr="006C05E0" w:rsidRDefault="006C05E0" w:rsidP="004351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6555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5A14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mygdala_L</w:t>
            </w:r>
            <w:proofErr w:type="spellEnd"/>
            <w:r w:rsidRPr="006C05E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vertAlign w:val="superscript"/>
              </w:rPr>
              <w:t>△</w:t>
            </w: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6FD5" w14:textId="53234C38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0B8E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2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23DE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0152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2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826E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.53</w:t>
            </w:r>
          </w:p>
        </w:tc>
      </w:tr>
      <w:tr w:rsidR="006C05E0" w:rsidRPr="006C05E0" w14:paraId="0191AE36" w14:textId="77777777" w:rsidTr="0043517F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55A8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20BB1" w14:textId="77777777" w:rsidR="006C05E0" w:rsidRPr="006C05E0" w:rsidRDefault="006C05E0" w:rsidP="004351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29F1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D593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Occipital_Sup_L</w:t>
            </w:r>
            <w:proofErr w:type="spellEnd"/>
            <w:r w:rsidRPr="006C05E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25C5" w14:textId="23142BC6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  <w:r w:rsidR="0042388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BC758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3E1B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84</w:t>
            </w:r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620E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A189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.20</w:t>
            </w:r>
          </w:p>
        </w:tc>
      </w:tr>
      <w:tr w:rsidR="006C05E0" w:rsidRPr="006C05E0" w14:paraId="10438EC5" w14:textId="77777777" w:rsidTr="0043517F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EBE4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62FD" w14:textId="77777777" w:rsidR="006C05E0" w:rsidRPr="006C05E0" w:rsidRDefault="006C05E0" w:rsidP="004351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507C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09750" w14:textId="05C3B3B8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CC_sup_L</w:t>
            </w:r>
            <w:proofErr w:type="spellEnd"/>
            <w:r w:rsidR="00362610"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</w:rPr>
              <w:t>▲</w:t>
            </w: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9B1FA" w14:textId="3201B18F" w:rsidR="006C05E0" w:rsidRPr="006C05E0" w:rsidRDefault="0042388D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9C76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3022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7D50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54A9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.34</w:t>
            </w:r>
          </w:p>
        </w:tc>
      </w:tr>
      <w:tr w:rsidR="006C05E0" w:rsidRPr="006C05E0" w14:paraId="34192CBC" w14:textId="77777777" w:rsidTr="0043517F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D7F6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BB47" w14:textId="77777777" w:rsidR="006C05E0" w:rsidRPr="006C05E0" w:rsidRDefault="006C05E0" w:rsidP="004351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7481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26F2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Olfactory_L</w:t>
            </w:r>
            <w:proofErr w:type="spellEnd"/>
            <w:r w:rsidRPr="006C05E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E097" w14:textId="7B1A1D7D" w:rsidR="006C05E0" w:rsidRPr="006C05E0" w:rsidRDefault="0042388D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2DB8E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BEE2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4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DE50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606E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68</w:t>
            </w:r>
          </w:p>
        </w:tc>
      </w:tr>
      <w:tr w:rsidR="006C05E0" w:rsidRPr="006C05E0" w14:paraId="0D456408" w14:textId="77777777" w:rsidTr="0043517F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092E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AFE3A" w14:textId="77777777" w:rsidR="006C05E0" w:rsidRPr="006C05E0" w:rsidRDefault="006C05E0" w:rsidP="004351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7F314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1157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rontal_Inf_Oper_L</w:t>
            </w:r>
            <w:proofErr w:type="spellEnd"/>
            <w:r w:rsidRPr="006C05E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736F4" w14:textId="72E923FE" w:rsidR="006C05E0" w:rsidRPr="006C05E0" w:rsidRDefault="0042388D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34B0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5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61C20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EFD0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9BF87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45</w:t>
            </w:r>
          </w:p>
        </w:tc>
      </w:tr>
      <w:tr w:rsidR="006C05E0" w:rsidRPr="006C05E0" w14:paraId="66F5D9E7" w14:textId="77777777" w:rsidTr="0043517F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B2D0C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EA4B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igh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1D48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11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2B6C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emporal_Sup_R</w:t>
            </w:r>
            <w:proofErr w:type="spellEnd"/>
            <w:r w:rsidRPr="006C05E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A707" w14:textId="6D4B5D11" w:rsidR="006C05E0" w:rsidRPr="006C05E0" w:rsidRDefault="005F1CC6" w:rsidP="0043517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F1CC6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2</w:t>
            </w:r>
            <w:r w:rsidRPr="005F1CC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7462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7C052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9</w:t>
            </w:r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F922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6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640C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.51</w:t>
            </w:r>
          </w:p>
        </w:tc>
      </w:tr>
      <w:tr w:rsidR="006C05E0" w:rsidRPr="006C05E0" w14:paraId="2A8DA0F2" w14:textId="77777777" w:rsidTr="0043517F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5FF1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5F0A" w14:textId="77777777" w:rsidR="006C05E0" w:rsidRPr="006C05E0" w:rsidRDefault="006C05E0" w:rsidP="004351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EF35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2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8AC3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emporal_Pole_Sup_R</w:t>
            </w:r>
            <w:proofErr w:type="spellEnd"/>
            <w:r w:rsidRPr="006C05E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  <w:r w:rsidRPr="006C05E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931C1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ADED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3DD5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DAF6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2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ED41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.20</w:t>
            </w:r>
          </w:p>
        </w:tc>
      </w:tr>
      <w:tr w:rsidR="006C05E0" w:rsidRPr="006C05E0" w14:paraId="4D99CE38" w14:textId="77777777" w:rsidTr="0043517F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1E96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1C96" w14:textId="77777777" w:rsidR="006C05E0" w:rsidRPr="006C05E0" w:rsidRDefault="006C05E0" w:rsidP="004351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73E5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1E405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nsula_R</w:t>
            </w:r>
            <w:proofErr w:type="spellEnd"/>
            <w:r w:rsidRPr="006C05E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  <w:r w:rsidRPr="006C05E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566C4" w14:textId="3235C225" w:rsidR="006C05E0" w:rsidRPr="006C05E0" w:rsidRDefault="005F1CC6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4239B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69FD7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6</w:t>
            </w:r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CD39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6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06E8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.28</w:t>
            </w:r>
          </w:p>
        </w:tc>
      </w:tr>
      <w:tr w:rsidR="006C05E0" w:rsidRPr="006C05E0" w14:paraId="527F2CB9" w14:textId="77777777" w:rsidTr="0043517F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0F51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4927" w14:textId="77777777" w:rsidR="006C05E0" w:rsidRPr="006C05E0" w:rsidRDefault="006C05E0" w:rsidP="004351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C35E3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BFB57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usiform_R</w:t>
            </w:r>
            <w:proofErr w:type="spellEnd"/>
            <w:r w:rsidRPr="006C05E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  <w:r w:rsidRPr="006C05E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0316" w14:textId="037A2058" w:rsidR="006C05E0" w:rsidRPr="006C05E0" w:rsidRDefault="005F1CC6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12B98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66CB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6E42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3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8C521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.64</w:t>
            </w:r>
          </w:p>
        </w:tc>
      </w:tr>
      <w:tr w:rsidR="006C05E0" w:rsidRPr="006C05E0" w14:paraId="467E7FAA" w14:textId="77777777" w:rsidTr="0043517F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95B6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6585" w14:textId="77777777" w:rsidR="006C05E0" w:rsidRPr="006C05E0" w:rsidRDefault="006C05E0" w:rsidP="004351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89A4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F28D3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mygdala_R</w:t>
            </w:r>
            <w:proofErr w:type="spellEnd"/>
            <w:r w:rsidRPr="006C05E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vertAlign w:val="superscript"/>
              </w:rPr>
              <w:t>△</w:t>
            </w: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151A" w14:textId="7F3790B4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3008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757B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6A99A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2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56272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.08</w:t>
            </w:r>
          </w:p>
        </w:tc>
      </w:tr>
      <w:tr w:rsidR="006C05E0" w:rsidRPr="006C05E0" w14:paraId="7813DF85" w14:textId="77777777" w:rsidTr="0043517F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64D6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5BE8" w14:textId="77777777" w:rsidR="006C05E0" w:rsidRPr="006C05E0" w:rsidRDefault="006C05E0" w:rsidP="004351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B97FE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B468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araHippocampal_R</w:t>
            </w:r>
            <w:proofErr w:type="spellEnd"/>
            <w:r w:rsidRPr="006C05E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B80D" w14:textId="27B03097" w:rsidR="006C05E0" w:rsidRPr="006C05E0" w:rsidRDefault="005F1CC6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7C06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6DFF3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4B2A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2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25497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.82</w:t>
            </w:r>
          </w:p>
        </w:tc>
      </w:tr>
      <w:tr w:rsidR="006C05E0" w:rsidRPr="006C05E0" w14:paraId="0C92E0E3" w14:textId="77777777" w:rsidTr="0043517F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FA23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DE44" w14:textId="77777777" w:rsidR="006C05E0" w:rsidRPr="006C05E0" w:rsidRDefault="006C05E0" w:rsidP="004351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B078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B64D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FF00FF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kern w:val="0"/>
                <w:sz w:val="18"/>
                <w:szCs w:val="18"/>
              </w:rPr>
              <w:t>Precentral_R</w:t>
            </w:r>
            <w:proofErr w:type="spellEnd"/>
            <w:r w:rsidRPr="006C05E0">
              <w:rPr>
                <w:rFonts w:ascii="Arial" w:eastAsia="等线" w:hAnsi="Arial" w:cs="Arial"/>
                <w:kern w:val="0"/>
                <w:sz w:val="18"/>
                <w:szCs w:val="18"/>
                <w:vertAlign w:val="superscript"/>
              </w:rPr>
              <w:t>*</w:t>
            </w:r>
            <w:r w:rsidRPr="006C05E0">
              <w:rPr>
                <w:rFonts w:ascii="Arial" w:eastAsia="等线" w:hAnsi="Arial" w:cs="Arial"/>
                <w:color w:val="FF00FF"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6C05E0">
              <w:rPr>
                <w:rFonts w:ascii="Arial" w:eastAsia="等线" w:hAnsi="Arial" w:cs="Arial"/>
                <w:color w:val="FF00FF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5F1E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AF61C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85CF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36C8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475AB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89</w:t>
            </w:r>
          </w:p>
        </w:tc>
      </w:tr>
      <w:tr w:rsidR="006C05E0" w:rsidRPr="006C05E0" w14:paraId="5EA9FC22" w14:textId="77777777" w:rsidTr="0043517F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2E0B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4412" w14:textId="77777777" w:rsidR="006C05E0" w:rsidRPr="006C05E0" w:rsidRDefault="006C05E0" w:rsidP="004351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4BEB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46FE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ingual_R</w:t>
            </w:r>
            <w:proofErr w:type="spellEnd"/>
            <w:r w:rsidRPr="006C05E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  <w:r w:rsidRPr="006C05E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6931" w14:textId="2D44CEF9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84CB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53AA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54</w:t>
            </w:r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543B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3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5379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85</w:t>
            </w:r>
          </w:p>
        </w:tc>
      </w:tr>
      <w:tr w:rsidR="006C05E0" w:rsidRPr="006C05E0" w14:paraId="2C601D8B" w14:textId="77777777" w:rsidTr="0043517F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8084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10B76" w14:textId="77777777" w:rsidR="006C05E0" w:rsidRPr="006C05E0" w:rsidRDefault="006C05E0" w:rsidP="004351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1A0F5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8B0D7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eschl_R</w:t>
            </w:r>
            <w:proofErr w:type="spellEnd"/>
            <w:r w:rsidRPr="006C05E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  <w:r w:rsidRPr="006C05E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52023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EDE78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6FE4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2</w:t>
            </w:r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676EA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B6DE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.25</w:t>
            </w:r>
          </w:p>
        </w:tc>
      </w:tr>
      <w:tr w:rsidR="006C05E0" w:rsidRPr="006C05E0" w14:paraId="70E82991" w14:textId="77777777" w:rsidTr="0043517F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2E7D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67F2C" w14:textId="77777777" w:rsidR="006C05E0" w:rsidRPr="006C05E0" w:rsidRDefault="006C05E0" w:rsidP="004351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AE4D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885A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olandic_Oper_R</w:t>
            </w:r>
            <w:proofErr w:type="spellEnd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</w:rPr>
              <w:t>▲</w:t>
            </w: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BD05E" w14:textId="43C4F030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580AA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BD6B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8C88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355D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48</w:t>
            </w:r>
          </w:p>
        </w:tc>
      </w:tr>
      <w:tr w:rsidR="006C05E0" w:rsidRPr="006C05E0" w14:paraId="766553FF" w14:textId="77777777" w:rsidTr="0043517F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9863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D96B" w14:textId="77777777" w:rsidR="006C05E0" w:rsidRPr="006C05E0" w:rsidRDefault="006C05E0" w:rsidP="004351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B456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389B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upraMarginal_R</w:t>
            </w:r>
            <w:proofErr w:type="spellEnd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</w:rPr>
              <w:t>▲</w:t>
            </w: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8BB1" w14:textId="1ACE41A4" w:rsidR="006C05E0" w:rsidRPr="006C05E0" w:rsidRDefault="005F1CC6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E907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0A8C2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27</w:t>
            </w:r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CD95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7BF6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93</w:t>
            </w:r>
          </w:p>
        </w:tc>
      </w:tr>
      <w:tr w:rsidR="006C05E0" w:rsidRPr="006C05E0" w14:paraId="69BC31C9" w14:textId="77777777" w:rsidTr="0043517F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505B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B6A22" w14:textId="77777777" w:rsidR="006C05E0" w:rsidRPr="006C05E0" w:rsidRDefault="006C05E0" w:rsidP="004351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613B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60E32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rontal_Inf_Orb_R</w:t>
            </w:r>
            <w:proofErr w:type="spellEnd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</w:rPr>
              <w:t>▲</w:t>
            </w: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B4E16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6521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733C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B33E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6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52152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84</w:t>
            </w:r>
          </w:p>
        </w:tc>
      </w:tr>
      <w:tr w:rsidR="006C05E0" w:rsidRPr="006C05E0" w14:paraId="6B6B781F" w14:textId="77777777" w:rsidTr="0043517F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D48B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C13F" w14:textId="77777777" w:rsidR="006C05E0" w:rsidRPr="006C05E0" w:rsidRDefault="006C05E0" w:rsidP="004351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E6554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2062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rontal_Inf_Oper_R</w:t>
            </w:r>
            <w:proofErr w:type="spellEnd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</w:rPr>
              <w:t>▲</w:t>
            </w: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136A" w14:textId="39F50EF1" w:rsidR="006C05E0" w:rsidRPr="006C05E0" w:rsidRDefault="005F1CC6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28BBF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7E7BD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3731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4478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30</w:t>
            </w:r>
          </w:p>
        </w:tc>
      </w:tr>
      <w:tr w:rsidR="006C05E0" w:rsidRPr="006C05E0" w14:paraId="7388DEB9" w14:textId="77777777" w:rsidTr="0043517F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36E0" w14:textId="3D7B6431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hell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</w:t>
            </w: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ef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DB5C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ef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23CC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9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F3EF8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emporal_Mid_L</w:t>
            </w:r>
            <w:proofErr w:type="spellEnd"/>
            <w:r w:rsidRPr="006C05E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  <w:r w:rsidRPr="006C05E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A5A9" w14:textId="419DB015" w:rsidR="006C05E0" w:rsidRPr="006C05E0" w:rsidRDefault="005F1CC6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F7A5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4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5812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5</w:t>
            </w:r>
          </w:p>
        </w:tc>
        <w:tc>
          <w:tcPr>
            <w:tcW w:w="4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904A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5A59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.81</w:t>
            </w:r>
          </w:p>
        </w:tc>
      </w:tr>
      <w:tr w:rsidR="006C05E0" w:rsidRPr="006C05E0" w14:paraId="29C41782" w14:textId="77777777" w:rsidTr="0043517F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499A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9673" w14:textId="77777777" w:rsidR="006C05E0" w:rsidRPr="006C05E0" w:rsidRDefault="006C05E0" w:rsidP="0043517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9D21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91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F5A5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emporal_Sup_L</w:t>
            </w:r>
            <w:proofErr w:type="spellEnd"/>
            <w:r w:rsidRPr="006C05E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  <w:r w:rsidRPr="006C05E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A21E" w14:textId="1DC55F92" w:rsidR="006C05E0" w:rsidRPr="006C05E0" w:rsidRDefault="005F1CC6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9374F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5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A672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D279A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9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FDAA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.17</w:t>
            </w:r>
          </w:p>
        </w:tc>
      </w:tr>
      <w:tr w:rsidR="006C05E0" w:rsidRPr="006C05E0" w14:paraId="4C491DB5" w14:textId="77777777" w:rsidTr="0043517F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6AB45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5561F" w14:textId="77777777" w:rsidR="006C05E0" w:rsidRPr="006C05E0" w:rsidRDefault="006C05E0" w:rsidP="0043517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5DE38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2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E708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emporal_Pole_Sup_L</w:t>
            </w:r>
            <w:proofErr w:type="spellEnd"/>
            <w:r w:rsidRPr="006C05E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  <w:r w:rsidRPr="006C05E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EBD5" w14:textId="00079DD4" w:rsidR="006C05E0" w:rsidRPr="006C05E0" w:rsidRDefault="005F1CC6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20A0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2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503A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77A17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2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3A6F7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.98</w:t>
            </w:r>
          </w:p>
        </w:tc>
      </w:tr>
      <w:tr w:rsidR="006C05E0" w:rsidRPr="006C05E0" w14:paraId="0BECDC7B" w14:textId="77777777" w:rsidTr="0043517F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589A3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06BB" w14:textId="77777777" w:rsidR="006C05E0" w:rsidRPr="006C05E0" w:rsidRDefault="006C05E0" w:rsidP="004351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52FF0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FBB3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araHippocampal_L</w:t>
            </w:r>
            <w:proofErr w:type="spellEnd"/>
            <w:r w:rsidRPr="006C05E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vertAlign w:val="superscript"/>
              </w:rPr>
              <w:t>△</w:t>
            </w: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095A" w14:textId="209F96E3" w:rsidR="006C05E0" w:rsidRPr="006C05E0" w:rsidRDefault="005F1CC6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76F9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2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0E78E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FF5CC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2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6A53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.94</w:t>
            </w:r>
          </w:p>
        </w:tc>
      </w:tr>
      <w:tr w:rsidR="006C05E0" w:rsidRPr="006C05E0" w14:paraId="2FBBD046" w14:textId="77777777" w:rsidTr="0043517F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047F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3D3F" w14:textId="77777777" w:rsidR="006C05E0" w:rsidRPr="006C05E0" w:rsidRDefault="006C05E0" w:rsidP="004351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942B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203F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ippocampus_L</w:t>
            </w:r>
            <w:proofErr w:type="spellEnd"/>
            <w:r w:rsidRPr="006C05E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vertAlign w:val="superscript"/>
              </w:rPr>
              <w:t>△</w:t>
            </w: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D6A6" w14:textId="3CBFCBF5" w:rsidR="006C05E0" w:rsidRPr="006C05E0" w:rsidRDefault="005F1CC6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55E6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2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5038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6</w:t>
            </w:r>
          </w:p>
        </w:tc>
        <w:tc>
          <w:tcPr>
            <w:tcW w:w="4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2AE4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2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B4FA9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.69</w:t>
            </w:r>
          </w:p>
        </w:tc>
      </w:tr>
      <w:tr w:rsidR="006C05E0" w:rsidRPr="006C05E0" w14:paraId="4B2BD686" w14:textId="77777777" w:rsidTr="0043517F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EB04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1CD46" w14:textId="77777777" w:rsidR="006C05E0" w:rsidRPr="006C05E0" w:rsidRDefault="006C05E0" w:rsidP="004351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CC195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5215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emporal_Pole_Mid_L</w:t>
            </w:r>
            <w:proofErr w:type="spellEnd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</w:rPr>
              <w:t>▼</w:t>
            </w: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8F1A1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8D05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4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E96F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4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82163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2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B98A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.62</w:t>
            </w:r>
          </w:p>
        </w:tc>
      </w:tr>
      <w:tr w:rsidR="006C05E0" w:rsidRPr="006C05E0" w14:paraId="365110FB" w14:textId="77777777" w:rsidTr="0043517F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A207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CE18" w14:textId="77777777" w:rsidR="006C05E0" w:rsidRPr="006C05E0" w:rsidRDefault="006C05E0" w:rsidP="004351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49C2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658D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FF00FF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kern w:val="0"/>
                <w:sz w:val="18"/>
                <w:szCs w:val="18"/>
              </w:rPr>
              <w:t>Fusiform_L</w:t>
            </w:r>
            <w:proofErr w:type="spellEnd"/>
            <w:r w:rsidRPr="006C05E0">
              <w:rPr>
                <w:rFonts w:ascii="Arial" w:eastAsia="等线" w:hAnsi="Arial" w:cs="Arial"/>
                <w:kern w:val="0"/>
                <w:sz w:val="18"/>
                <w:szCs w:val="18"/>
                <w:vertAlign w:val="superscript"/>
              </w:rPr>
              <w:t>*</w:t>
            </w:r>
            <w:r w:rsidRPr="006C05E0">
              <w:rPr>
                <w:rFonts w:ascii="Arial" w:eastAsia="等线" w:hAnsi="Arial" w:cs="Arial"/>
                <w:color w:val="FF00FF"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6C05E0">
              <w:rPr>
                <w:rFonts w:ascii="Arial" w:eastAsia="等线" w:hAnsi="Arial" w:cs="Arial"/>
                <w:i/>
                <w:iCs/>
                <w:color w:val="FF00FF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2B668" w14:textId="1639C66E" w:rsidR="006C05E0" w:rsidRPr="006C05E0" w:rsidRDefault="005F1CC6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61A4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3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8A58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24</w:t>
            </w:r>
          </w:p>
        </w:tc>
        <w:tc>
          <w:tcPr>
            <w:tcW w:w="4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53E4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2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150AE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76</w:t>
            </w:r>
          </w:p>
        </w:tc>
      </w:tr>
      <w:tr w:rsidR="006C05E0" w:rsidRPr="006C05E0" w14:paraId="26ADBB96" w14:textId="77777777" w:rsidTr="0043517F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4AFE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DBFF" w14:textId="77777777" w:rsidR="006C05E0" w:rsidRPr="006C05E0" w:rsidRDefault="006C05E0" w:rsidP="004351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AACA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E977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mygdala_L</w:t>
            </w:r>
            <w:proofErr w:type="spellEnd"/>
            <w:r w:rsidRPr="006C05E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vertAlign w:val="superscript"/>
              </w:rPr>
              <w:t>△</w:t>
            </w: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4B28" w14:textId="417E2F45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F799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2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A004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A7F9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2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D23A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.38</w:t>
            </w:r>
          </w:p>
        </w:tc>
      </w:tr>
      <w:tr w:rsidR="006C05E0" w:rsidRPr="006C05E0" w14:paraId="3CB7E1F4" w14:textId="77777777" w:rsidTr="0043517F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22C07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EDC5" w14:textId="77777777" w:rsidR="006C05E0" w:rsidRPr="006C05E0" w:rsidRDefault="006C05E0" w:rsidP="004351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87B0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6512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FF00FF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kern w:val="0"/>
                <w:sz w:val="18"/>
                <w:szCs w:val="18"/>
              </w:rPr>
              <w:t>Temporal_Inf_L</w:t>
            </w:r>
            <w:proofErr w:type="spellEnd"/>
            <w:r w:rsidRPr="006C05E0">
              <w:rPr>
                <w:rFonts w:ascii="Arial" w:eastAsia="等线" w:hAnsi="Arial" w:cs="Arial"/>
                <w:kern w:val="0"/>
                <w:sz w:val="18"/>
                <w:szCs w:val="18"/>
                <w:vertAlign w:val="superscript"/>
              </w:rPr>
              <w:t>*</w:t>
            </w:r>
            <w:r w:rsidRPr="006C05E0">
              <w:rPr>
                <w:rFonts w:ascii="Arial" w:eastAsia="等线" w:hAnsi="Arial" w:cs="Arial"/>
                <w:color w:val="FF00FF"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6C05E0">
              <w:rPr>
                <w:rFonts w:ascii="Arial" w:eastAsia="等线" w:hAnsi="Arial" w:cs="Arial"/>
                <w:i/>
                <w:iCs/>
                <w:color w:val="FF00FF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4061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7EBC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4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E6A9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6</w:t>
            </w:r>
          </w:p>
        </w:tc>
        <w:tc>
          <w:tcPr>
            <w:tcW w:w="4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BEAE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2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F885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.21</w:t>
            </w:r>
          </w:p>
        </w:tc>
      </w:tr>
      <w:tr w:rsidR="006C05E0" w:rsidRPr="006C05E0" w14:paraId="7574384F" w14:textId="77777777" w:rsidTr="0043517F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42D19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01A9" w14:textId="77777777" w:rsidR="006C05E0" w:rsidRPr="006C05E0" w:rsidRDefault="006C05E0" w:rsidP="004351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36153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7815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Occipital_Mid_L</w:t>
            </w:r>
            <w:proofErr w:type="spellEnd"/>
            <w:r w:rsidRPr="006C05E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vertAlign w:val="superscript"/>
              </w:rPr>
              <w:t>△</w:t>
            </w: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89AE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C00F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3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F636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78</w:t>
            </w:r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4BA3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73C7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89</w:t>
            </w:r>
          </w:p>
        </w:tc>
      </w:tr>
      <w:tr w:rsidR="006C05E0" w:rsidRPr="006C05E0" w14:paraId="3573FE41" w14:textId="77777777" w:rsidTr="0043517F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1368D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66DB" w14:textId="77777777" w:rsidR="006C05E0" w:rsidRPr="006C05E0" w:rsidRDefault="006C05E0" w:rsidP="004351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E321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67B1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OFCmed_L</w:t>
            </w:r>
            <w:proofErr w:type="spellEnd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</w:rPr>
              <w:t>▼</w:t>
            </w: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D121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EB67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B78B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4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2344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2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C465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.04</w:t>
            </w:r>
          </w:p>
        </w:tc>
      </w:tr>
      <w:tr w:rsidR="006C05E0" w:rsidRPr="006C05E0" w14:paraId="631E9FE7" w14:textId="77777777" w:rsidTr="0043517F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D9DB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8305" w14:textId="77777777" w:rsidR="006C05E0" w:rsidRPr="006C05E0" w:rsidRDefault="006C05E0" w:rsidP="004351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3633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22522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uneus_L</w:t>
            </w:r>
            <w:proofErr w:type="spellEnd"/>
            <w:r w:rsidRPr="006C05E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  <w:r w:rsidRPr="006C05E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764B0" w14:textId="20E84495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9DE3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BE14F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93</w:t>
            </w:r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F775B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A7DC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55</w:t>
            </w:r>
          </w:p>
        </w:tc>
      </w:tr>
      <w:tr w:rsidR="006C05E0" w:rsidRPr="006C05E0" w14:paraId="4504401A" w14:textId="77777777" w:rsidTr="0043517F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39DC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77B4" w14:textId="77777777" w:rsidR="006C05E0" w:rsidRPr="006C05E0" w:rsidRDefault="006C05E0" w:rsidP="004351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F282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2EF5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ingulum_Mid_L</w:t>
            </w:r>
            <w:proofErr w:type="spellEnd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</w:rPr>
              <w:t>▼</w:t>
            </w: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3CA6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AFBA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637E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81FD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76A4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30</w:t>
            </w:r>
          </w:p>
        </w:tc>
      </w:tr>
      <w:tr w:rsidR="006C05E0" w:rsidRPr="006C05E0" w14:paraId="441F35D0" w14:textId="77777777" w:rsidTr="0043517F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C0D12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E4D66" w14:textId="77777777" w:rsidR="006C05E0" w:rsidRPr="006C05E0" w:rsidRDefault="006C05E0" w:rsidP="004351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BFE12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E556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Occipital_Sup_L</w:t>
            </w:r>
            <w:proofErr w:type="spellEnd"/>
            <w:r w:rsidRPr="006C05E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  <w:r w:rsidRPr="006C05E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FB32" w14:textId="38E5DF0C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  <w:r w:rsidR="005F1CC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176D2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1EF9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84</w:t>
            </w:r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8F147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CFAD2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94</w:t>
            </w:r>
          </w:p>
        </w:tc>
      </w:tr>
      <w:tr w:rsidR="006C05E0" w:rsidRPr="006C05E0" w14:paraId="55B229BE" w14:textId="77777777" w:rsidTr="0043517F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3923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E5FC" w14:textId="77777777" w:rsidR="006C05E0" w:rsidRPr="006C05E0" w:rsidRDefault="006C05E0" w:rsidP="004351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A82C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7F99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ectus_L</w:t>
            </w:r>
            <w:proofErr w:type="spellEnd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</w:rPr>
              <w:t>▼</w:t>
            </w: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BB5D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AD420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9456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4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F705F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6D123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.13</w:t>
            </w:r>
          </w:p>
        </w:tc>
      </w:tr>
      <w:tr w:rsidR="006C05E0" w:rsidRPr="006C05E0" w14:paraId="0D4B3B2B" w14:textId="77777777" w:rsidTr="0043517F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4BF2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484D" w14:textId="77777777" w:rsidR="006C05E0" w:rsidRPr="006C05E0" w:rsidRDefault="006C05E0" w:rsidP="004351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6D17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F143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rontal_Inf_Oper_L</w:t>
            </w:r>
            <w:proofErr w:type="spellEnd"/>
            <w:r w:rsidRPr="006C05E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  <w:r w:rsidRPr="006C05E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4C03" w14:textId="5DEDA96C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</w:t>
            </w:r>
            <w:r w:rsidR="005F1CC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0388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5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3638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FCEE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0750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60</w:t>
            </w:r>
          </w:p>
        </w:tc>
      </w:tr>
      <w:tr w:rsidR="006C05E0" w:rsidRPr="006C05E0" w14:paraId="75F1F768" w14:textId="77777777" w:rsidTr="0043517F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8F74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1CC6" w14:textId="77777777" w:rsidR="006C05E0" w:rsidRPr="006C05E0" w:rsidRDefault="006C05E0" w:rsidP="004351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A448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3B84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Olfactory_L</w:t>
            </w:r>
            <w:proofErr w:type="spellEnd"/>
            <w:r w:rsidRPr="006C05E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  <w:r w:rsidRPr="006C05E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81D3C" w14:textId="797F6BBE" w:rsidR="006C05E0" w:rsidRPr="006C05E0" w:rsidRDefault="005F1CC6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37F4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D451D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4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293A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758AF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84</w:t>
            </w:r>
          </w:p>
        </w:tc>
      </w:tr>
      <w:tr w:rsidR="006C05E0" w:rsidRPr="006C05E0" w14:paraId="43CAF8AD" w14:textId="77777777" w:rsidTr="0043517F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35B5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545F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igh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B7E67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9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109B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emporal_Sup_R</w:t>
            </w:r>
            <w:proofErr w:type="spellEnd"/>
            <w:r w:rsidRPr="006C05E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  <w:r w:rsidRPr="006C05E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E651" w14:textId="7E246C32" w:rsidR="006C05E0" w:rsidRPr="006C05E0" w:rsidRDefault="005F1CC6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B3B9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DBB9D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9</w:t>
            </w:r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5618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9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AB4F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.59</w:t>
            </w:r>
          </w:p>
        </w:tc>
      </w:tr>
      <w:tr w:rsidR="006C05E0" w:rsidRPr="006C05E0" w14:paraId="28CD7062" w14:textId="77777777" w:rsidTr="0043517F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CBCE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7833" w14:textId="77777777" w:rsidR="006C05E0" w:rsidRPr="006C05E0" w:rsidRDefault="006C05E0" w:rsidP="004351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D189D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21F0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emporal_Pole_Sup_R</w:t>
            </w:r>
            <w:proofErr w:type="spellEnd"/>
            <w:r w:rsidRPr="006C05E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  <w:r w:rsidRPr="006C05E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EB65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8198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F8074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D2FC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2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D627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.36</w:t>
            </w:r>
          </w:p>
        </w:tc>
      </w:tr>
      <w:tr w:rsidR="006C05E0" w:rsidRPr="006C05E0" w14:paraId="638DF846" w14:textId="77777777" w:rsidTr="0043517F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2DC0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09E6" w14:textId="77777777" w:rsidR="006C05E0" w:rsidRPr="006C05E0" w:rsidRDefault="006C05E0" w:rsidP="004351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8CCE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82EA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araHippocampal_R</w:t>
            </w:r>
            <w:proofErr w:type="spellEnd"/>
            <w:r w:rsidRPr="006C05E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  <w:r w:rsidRPr="006C05E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412B" w14:textId="6AA7188D" w:rsidR="006C05E0" w:rsidRPr="006C05E0" w:rsidRDefault="005F1CC6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F99E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0AEC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3</w:t>
            </w:r>
          </w:p>
        </w:tc>
        <w:tc>
          <w:tcPr>
            <w:tcW w:w="4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EE87C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2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B47E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.05</w:t>
            </w:r>
          </w:p>
        </w:tc>
      </w:tr>
      <w:tr w:rsidR="006C05E0" w:rsidRPr="006C05E0" w14:paraId="2BD21828" w14:textId="77777777" w:rsidTr="0043517F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7F9B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368C" w14:textId="77777777" w:rsidR="006C05E0" w:rsidRPr="006C05E0" w:rsidRDefault="006C05E0" w:rsidP="004351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F7F82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98BC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nsula_R</w:t>
            </w:r>
            <w:proofErr w:type="spellEnd"/>
            <w:r w:rsidRPr="006C05E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  <w:r w:rsidRPr="006C05E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3D89" w14:textId="6A960ACE" w:rsidR="006C05E0" w:rsidRPr="006C05E0" w:rsidRDefault="005F1CC6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976C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DE3B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6</w:t>
            </w:r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B48AA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6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6352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.10</w:t>
            </w:r>
          </w:p>
        </w:tc>
      </w:tr>
      <w:tr w:rsidR="006C05E0" w:rsidRPr="006C05E0" w14:paraId="0C56FA90" w14:textId="77777777" w:rsidTr="0043517F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886E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ABE5" w14:textId="77777777" w:rsidR="006C05E0" w:rsidRPr="006C05E0" w:rsidRDefault="006C05E0" w:rsidP="004351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320D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0FF6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FF00FF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kern w:val="0"/>
                <w:sz w:val="18"/>
                <w:szCs w:val="18"/>
              </w:rPr>
              <w:t>OFCpost_R</w:t>
            </w:r>
            <w:proofErr w:type="spellEnd"/>
            <w:r w:rsidRPr="006C05E0">
              <w:rPr>
                <w:rFonts w:ascii="Arial" w:eastAsia="等线" w:hAnsi="Arial" w:cs="Arial"/>
                <w:kern w:val="0"/>
                <w:sz w:val="18"/>
                <w:szCs w:val="18"/>
                <w:vertAlign w:val="superscript"/>
              </w:rPr>
              <w:t>*</w:t>
            </w:r>
            <w:r w:rsidRPr="006C05E0">
              <w:rPr>
                <w:rFonts w:ascii="Arial" w:eastAsia="等线" w:hAnsi="Arial" w:cs="Arial"/>
                <w:color w:val="FF00FF"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6C05E0">
              <w:rPr>
                <w:rFonts w:ascii="Arial" w:eastAsia="等线" w:hAnsi="Arial" w:cs="Arial"/>
                <w:i/>
                <w:iCs/>
                <w:color w:val="FF00FF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3824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2ACDE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EC127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4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BC6C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2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7179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88</w:t>
            </w:r>
          </w:p>
        </w:tc>
      </w:tr>
      <w:tr w:rsidR="006C05E0" w:rsidRPr="006C05E0" w14:paraId="13DF02B3" w14:textId="77777777" w:rsidTr="0043517F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2459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79D1" w14:textId="77777777" w:rsidR="006C05E0" w:rsidRPr="006C05E0" w:rsidRDefault="006C05E0" w:rsidP="004351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4122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9914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mygdala_R</w:t>
            </w:r>
            <w:proofErr w:type="spellEnd"/>
            <w:r w:rsidRPr="006C05E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vertAlign w:val="superscript"/>
              </w:rPr>
              <w:t>△</w:t>
            </w: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08B7A" w14:textId="19296F6F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A0DC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F416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B382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2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2896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.27</w:t>
            </w:r>
          </w:p>
        </w:tc>
      </w:tr>
      <w:tr w:rsidR="006C05E0" w:rsidRPr="006C05E0" w14:paraId="5F0F2F8D" w14:textId="77777777" w:rsidTr="0043517F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73869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F481" w14:textId="77777777" w:rsidR="006C05E0" w:rsidRPr="006C05E0" w:rsidRDefault="006C05E0" w:rsidP="004351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C31D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2FF6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usiform_R</w:t>
            </w:r>
            <w:proofErr w:type="spellEnd"/>
            <w:r w:rsidRPr="006C05E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  <w:r w:rsidRPr="006C05E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D717" w14:textId="0CFCF126" w:rsidR="006C05E0" w:rsidRPr="006C05E0" w:rsidRDefault="005F1CC6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8EC1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676A1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C345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3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2488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.40</w:t>
            </w:r>
          </w:p>
        </w:tc>
      </w:tr>
      <w:tr w:rsidR="006C05E0" w:rsidRPr="006C05E0" w14:paraId="762E95A3" w14:textId="77777777" w:rsidTr="0043517F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0C43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5096" w14:textId="77777777" w:rsidR="006C05E0" w:rsidRPr="006C05E0" w:rsidRDefault="006C05E0" w:rsidP="004351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7A0F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27D1F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FF00FF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kern w:val="0"/>
                <w:sz w:val="18"/>
                <w:szCs w:val="18"/>
              </w:rPr>
              <w:t>Hippocampus_R</w:t>
            </w:r>
            <w:proofErr w:type="spellEnd"/>
            <w:r w:rsidRPr="006C05E0">
              <w:rPr>
                <w:rFonts w:ascii="Arial" w:eastAsia="等线" w:hAnsi="Arial" w:cs="Arial"/>
                <w:kern w:val="0"/>
                <w:sz w:val="18"/>
                <w:szCs w:val="18"/>
                <w:vertAlign w:val="superscript"/>
              </w:rPr>
              <w:t>*</w:t>
            </w:r>
            <w:r w:rsidRPr="006C05E0">
              <w:rPr>
                <w:rFonts w:ascii="Arial" w:eastAsia="等线" w:hAnsi="Arial" w:cs="Arial"/>
                <w:color w:val="FF00FF"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6C05E0">
              <w:rPr>
                <w:rFonts w:ascii="Arial" w:eastAsia="等线" w:hAnsi="Arial" w:cs="Arial"/>
                <w:i/>
                <w:iCs/>
                <w:color w:val="FF00FF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E8D9" w14:textId="4E24C7D1" w:rsidR="006C05E0" w:rsidRPr="006C05E0" w:rsidRDefault="005F1CC6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BDD3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1E33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5</w:t>
            </w:r>
          </w:p>
        </w:tc>
        <w:tc>
          <w:tcPr>
            <w:tcW w:w="4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3623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2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AB9E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.27</w:t>
            </w:r>
          </w:p>
        </w:tc>
      </w:tr>
      <w:tr w:rsidR="006C05E0" w:rsidRPr="006C05E0" w14:paraId="7176E39D" w14:textId="77777777" w:rsidTr="0043517F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F907A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7D19" w14:textId="77777777" w:rsidR="006C05E0" w:rsidRPr="006C05E0" w:rsidRDefault="006C05E0" w:rsidP="004351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0DC2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B7F8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emporal_Pole_Mid_R</w:t>
            </w:r>
            <w:proofErr w:type="spellEnd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</w:rPr>
              <w:t>▼</w:t>
            </w: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A5E6" w14:textId="74D63FC8" w:rsidR="006C05E0" w:rsidRPr="006C05E0" w:rsidRDefault="005F1CC6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D2540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C0AD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57B5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3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790B2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.76</w:t>
            </w:r>
          </w:p>
        </w:tc>
      </w:tr>
      <w:tr w:rsidR="006C05E0" w:rsidRPr="006C05E0" w14:paraId="771C238A" w14:textId="77777777" w:rsidTr="0043517F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EDE6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981A" w14:textId="77777777" w:rsidR="006C05E0" w:rsidRPr="006C05E0" w:rsidRDefault="006C05E0" w:rsidP="004351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E78C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D85A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eschl_R</w:t>
            </w:r>
            <w:proofErr w:type="spellEnd"/>
            <w:r w:rsidRPr="006C05E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  <w:r w:rsidRPr="006C05E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FBD27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4D72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FE4CE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24</w:t>
            </w:r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9D3C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DDF0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.42</w:t>
            </w:r>
          </w:p>
        </w:tc>
      </w:tr>
      <w:tr w:rsidR="006C05E0" w:rsidRPr="006C05E0" w14:paraId="63DF8A28" w14:textId="77777777" w:rsidTr="0043517F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5FCB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AF8F" w14:textId="77777777" w:rsidR="006C05E0" w:rsidRPr="006C05E0" w:rsidRDefault="006C05E0" w:rsidP="004351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DF5D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A12A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FF00FF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kern w:val="0"/>
                <w:sz w:val="18"/>
                <w:szCs w:val="18"/>
              </w:rPr>
              <w:t>OFCmed_R</w:t>
            </w:r>
            <w:proofErr w:type="spellEnd"/>
            <w:r w:rsidRPr="006C05E0">
              <w:rPr>
                <w:rFonts w:ascii="Arial" w:eastAsia="等线" w:hAnsi="Arial" w:cs="Arial"/>
                <w:kern w:val="0"/>
                <w:sz w:val="18"/>
                <w:szCs w:val="18"/>
                <w:vertAlign w:val="superscript"/>
              </w:rPr>
              <w:t>*</w:t>
            </w:r>
            <w:r w:rsidRPr="006C05E0">
              <w:rPr>
                <w:rFonts w:ascii="Arial" w:eastAsia="等线" w:hAnsi="Arial" w:cs="Arial"/>
                <w:color w:val="FF00FF"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6C05E0">
              <w:rPr>
                <w:rFonts w:ascii="Arial" w:eastAsia="等线" w:hAnsi="Arial" w:cs="Arial"/>
                <w:i/>
                <w:iCs/>
                <w:color w:val="FF00FF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B2CF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66DEA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851E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4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CB4F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4F78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.32</w:t>
            </w:r>
          </w:p>
        </w:tc>
      </w:tr>
      <w:tr w:rsidR="006C05E0" w:rsidRPr="006C05E0" w14:paraId="62EED274" w14:textId="77777777" w:rsidTr="0043517F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1007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9ACF" w14:textId="77777777" w:rsidR="006C05E0" w:rsidRPr="006C05E0" w:rsidRDefault="006C05E0" w:rsidP="004351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CEDE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E20E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ingual_R</w:t>
            </w:r>
            <w:proofErr w:type="spellEnd"/>
            <w:r w:rsidRPr="006C05E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  <w:r w:rsidRPr="006C05E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10E5" w14:textId="5A59D198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0AEA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9829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51</w:t>
            </w:r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3EF9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6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CDBF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93</w:t>
            </w:r>
          </w:p>
        </w:tc>
      </w:tr>
      <w:tr w:rsidR="006C05E0" w:rsidRPr="006C05E0" w14:paraId="535DDBF4" w14:textId="77777777" w:rsidTr="0043517F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A393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43C7" w14:textId="77777777" w:rsidR="006C05E0" w:rsidRPr="006C05E0" w:rsidRDefault="006C05E0" w:rsidP="004351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0E90E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9AE08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FF00FF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kern w:val="0"/>
                <w:sz w:val="18"/>
                <w:szCs w:val="18"/>
              </w:rPr>
              <w:t>Occipital_Mid_R</w:t>
            </w:r>
            <w:proofErr w:type="spellEnd"/>
            <w:r w:rsidRPr="006C05E0">
              <w:rPr>
                <w:rFonts w:ascii="Arial" w:eastAsia="等线" w:hAnsi="Arial" w:cs="Arial"/>
                <w:kern w:val="0"/>
                <w:sz w:val="18"/>
                <w:szCs w:val="18"/>
                <w:vertAlign w:val="superscript"/>
              </w:rPr>
              <w:t>*</w:t>
            </w:r>
            <w:r w:rsidRPr="006C05E0">
              <w:rPr>
                <w:rFonts w:ascii="Arial" w:eastAsia="等线" w:hAnsi="Arial" w:cs="Arial"/>
                <w:color w:val="FF00FF"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6C05E0">
              <w:rPr>
                <w:rFonts w:ascii="Arial" w:eastAsia="等线" w:hAnsi="Arial" w:cs="Arial"/>
                <w:i/>
                <w:iCs/>
                <w:color w:val="FF00FF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2A9E" w14:textId="729E45C1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  <w:r w:rsidR="005F1CC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DD4B4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C70C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84</w:t>
            </w:r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E00A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C0D0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43</w:t>
            </w:r>
          </w:p>
        </w:tc>
      </w:tr>
      <w:tr w:rsidR="006C05E0" w:rsidRPr="006C05E0" w14:paraId="79166E15" w14:textId="77777777" w:rsidTr="0043517F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0B29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516D5" w14:textId="77777777" w:rsidR="006C05E0" w:rsidRPr="006C05E0" w:rsidRDefault="006C05E0" w:rsidP="004351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DBA6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22EE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FF00FF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kern w:val="0"/>
                <w:sz w:val="18"/>
                <w:szCs w:val="18"/>
              </w:rPr>
              <w:t>Frontal_Med_Orb_R</w:t>
            </w:r>
            <w:proofErr w:type="spellEnd"/>
            <w:r w:rsidRPr="006C05E0">
              <w:rPr>
                <w:rFonts w:ascii="Arial" w:eastAsia="等线" w:hAnsi="Arial" w:cs="Arial"/>
                <w:kern w:val="0"/>
                <w:sz w:val="18"/>
                <w:szCs w:val="18"/>
                <w:vertAlign w:val="superscript"/>
              </w:rPr>
              <w:t>*</w:t>
            </w:r>
            <w:r w:rsidRPr="006C05E0">
              <w:rPr>
                <w:rFonts w:ascii="Arial" w:eastAsia="等线" w:hAnsi="Arial" w:cs="Arial"/>
                <w:color w:val="FF00FF"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6C05E0">
              <w:rPr>
                <w:rFonts w:ascii="Arial" w:eastAsia="等线" w:hAnsi="Arial" w:cs="Arial"/>
                <w:i/>
                <w:iCs/>
                <w:color w:val="FF00FF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4E411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57B0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C9EA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4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DAB8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8DF8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77</w:t>
            </w:r>
          </w:p>
        </w:tc>
      </w:tr>
      <w:tr w:rsidR="006C05E0" w:rsidRPr="006C05E0" w14:paraId="245D992B" w14:textId="77777777" w:rsidTr="0043517F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19BB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0FC0" w14:textId="77777777" w:rsidR="006C05E0" w:rsidRPr="006C05E0" w:rsidRDefault="006C05E0" w:rsidP="004351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F31E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B2D8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emporal_Inf_R</w:t>
            </w:r>
            <w:proofErr w:type="spellEnd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E65A" w14:textId="06563F05" w:rsidR="006C05E0" w:rsidRPr="006C05E0" w:rsidRDefault="005F1CC6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FB63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E600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F4A17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3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481F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.32</w:t>
            </w:r>
          </w:p>
        </w:tc>
      </w:tr>
      <w:tr w:rsidR="006C05E0" w:rsidRPr="006C05E0" w14:paraId="5B58AB23" w14:textId="77777777" w:rsidTr="0043517F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BA2C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802A1" w14:textId="77777777" w:rsidR="006C05E0" w:rsidRPr="006C05E0" w:rsidRDefault="006C05E0" w:rsidP="004351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98965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8B64B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FF00FF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kern w:val="0"/>
                <w:sz w:val="18"/>
                <w:szCs w:val="18"/>
              </w:rPr>
              <w:t>Rectus_R</w:t>
            </w:r>
            <w:proofErr w:type="spellEnd"/>
            <w:r w:rsidRPr="006C05E0">
              <w:rPr>
                <w:rFonts w:ascii="Arial" w:eastAsia="等线" w:hAnsi="Arial" w:cs="Arial"/>
                <w:kern w:val="0"/>
                <w:sz w:val="18"/>
                <w:szCs w:val="18"/>
                <w:vertAlign w:val="superscript"/>
              </w:rPr>
              <w:t>*</w:t>
            </w:r>
            <w:r w:rsidRPr="006C05E0">
              <w:rPr>
                <w:rFonts w:ascii="Arial" w:eastAsia="等线" w:hAnsi="Arial" w:cs="Arial"/>
                <w:color w:val="FF00FF"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6C05E0">
              <w:rPr>
                <w:rFonts w:ascii="Arial" w:eastAsia="等线" w:hAnsi="Arial" w:cs="Arial"/>
                <w:i/>
                <w:iCs/>
                <w:color w:val="FF00FF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237A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DD0E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44D7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4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D587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8BB0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.13</w:t>
            </w:r>
          </w:p>
        </w:tc>
      </w:tr>
      <w:tr w:rsidR="006C05E0" w:rsidRPr="006C05E0" w14:paraId="6F225F43" w14:textId="77777777" w:rsidTr="0043517F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A5380" w14:textId="3A229972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ore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</w:t>
            </w: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igh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24404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ef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4AA9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24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FCE0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emporal_Mid_L</w:t>
            </w:r>
            <w:proofErr w:type="spellEnd"/>
            <w:r w:rsidRPr="006C05E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  <w:r w:rsidRPr="006C05E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60228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77C5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5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A619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24</w:t>
            </w:r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C548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3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1779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.28</w:t>
            </w:r>
          </w:p>
        </w:tc>
      </w:tr>
      <w:tr w:rsidR="006C05E0" w:rsidRPr="006C05E0" w14:paraId="29D08BC9" w14:textId="77777777" w:rsidTr="0043517F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732C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0CC4" w14:textId="77777777" w:rsidR="006C05E0" w:rsidRPr="006C05E0" w:rsidRDefault="006C05E0" w:rsidP="0043517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945E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B9D4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emporal_Sup_L</w:t>
            </w:r>
            <w:proofErr w:type="spellEnd"/>
            <w:r w:rsidRPr="006C05E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  <w:r w:rsidRPr="006C05E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F87F" w14:textId="15081E23" w:rsidR="006C05E0" w:rsidRPr="006C05E0" w:rsidRDefault="005F1CC6" w:rsidP="0043517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F1CC6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2</w:t>
            </w:r>
            <w:r w:rsidRPr="005F1CC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EAFD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6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D75C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42</w:t>
            </w:r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1AA2E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84AC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.03</w:t>
            </w:r>
          </w:p>
        </w:tc>
      </w:tr>
      <w:tr w:rsidR="006C05E0" w:rsidRPr="006C05E0" w14:paraId="7165472D" w14:textId="77777777" w:rsidTr="0043517F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5491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C2181" w14:textId="77777777" w:rsidR="006C05E0" w:rsidRPr="006C05E0" w:rsidRDefault="006C05E0" w:rsidP="0043517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E421B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2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E365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emporal_Pole_Sup_L</w:t>
            </w:r>
            <w:proofErr w:type="spellEnd"/>
            <w:r w:rsidRPr="006C05E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  <w:r w:rsidRPr="006C05E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6E82" w14:textId="261ECDED" w:rsidR="006C05E0" w:rsidRPr="006C05E0" w:rsidRDefault="005F1CC6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</w:t>
            </w:r>
            <w:r w:rsidR="006C05E0"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662BF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4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6F3FB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BFAB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6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7FB02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.51</w:t>
            </w:r>
          </w:p>
        </w:tc>
      </w:tr>
      <w:tr w:rsidR="006C05E0" w:rsidRPr="006C05E0" w14:paraId="520760ED" w14:textId="77777777" w:rsidTr="0043517F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862D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5DDE" w14:textId="77777777" w:rsidR="006C05E0" w:rsidRPr="006C05E0" w:rsidRDefault="006C05E0" w:rsidP="004351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C83F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7CE02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FF00FF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kern w:val="0"/>
                <w:sz w:val="18"/>
                <w:szCs w:val="18"/>
              </w:rPr>
              <w:t>Supp_Motor_Area_L</w:t>
            </w:r>
            <w:proofErr w:type="spellEnd"/>
            <w:r w:rsidRPr="006C05E0">
              <w:rPr>
                <w:rFonts w:ascii="Arial" w:eastAsia="等线" w:hAnsi="Arial" w:cs="Arial"/>
                <w:kern w:val="0"/>
                <w:sz w:val="18"/>
                <w:szCs w:val="18"/>
                <w:vertAlign w:val="superscript"/>
              </w:rPr>
              <w:t>*</w:t>
            </w:r>
            <w:r w:rsidRPr="006C05E0">
              <w:rPr>
                <w:rFonts w:ascii="Arial" w:eastAsia="等线" w:hAnsi="Arial" w:cs="Arial"/>
                <w:color w:val="FF00FF"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6C05E0">
              <w:rPr>
                <w:rFonts w:ascii="Arial" w:eastAsia="等线" w:hAnsi="Arial" w:cs="Arial"/>
                <w:i/>
                <w:iCs/>
                <w:color w:val="FF00FF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1A9C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4C47D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C5F4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F39D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E9CEE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.18</w:t>
            </w:r>
          </w:p>
        </w:tc>
      </w:tr>
      <w:tr w:rsidR="006C05E0" w:rsidRPr="006C05E0" w14:paraId="3DE3F423" w14:textId="77777777" w:rsidTr="0043517F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E57B7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C560" w14:textId="77777777" w:rsidR="006C05E0" w:rsidRPr="006C05E0" w:rsidRDefault="006C05E0" w:rsidP="004351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A8B3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3C56D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Occipital_Sup_L</w:t>
            </w:r>
            <w:proofErr w:type="spellEnd"/>
            <w:r w:rsidRPr="006C05E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  <w:r w:rsidRPr="006C05E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BDBE" w14:textId="451349A6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  <w:r w:rsidR="005F1CC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DF04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870C0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84</w:t>
            </w:r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367C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930DA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.55</w:t>
            </w:r>
          </w:p>
        </w:tc>
      </w:tr>
      <w:tr w:rsidR="006C05E0" w:rsidRPr="006C05E0" w14:paraId="085277C9" w14:textId="77777777" w:rsidTr="0043517F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AD7E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9F41" w14:textId="77777777" w:rsidR="006C05E0" w:rsidRPr="006C05E0" w:rsidRDefault="006C05E0" w:rsidP="004351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74A6B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EC17E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FF00FF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kern w:val="0"/>
                <w:sz w:val="18"/>
                <w:szCs w:val="18"/>
              </w:rPr>
              <w:t>Precentral_L</w:t>
            </w:r>
            <w:proofErr w:type="spellEnd"/>
            <w:r w:rsidRPr="006C05E0">
              <w:rPr>
                <w:rFonts w:ascii="Arial" w:eastAsia="等线" w:hAnsi="Arial" w:cs="Arial"/>
                <w:kern w:val="0"/>
                <w:sz w:val="18"/>
                <w:szCs w:val="18"/>
                <w:vertAlign w:val="superscript"/>
              </w:rPr>
              <w:t>*</w:t>
            </w:r>
            <w:r w:rsidRPr="006C05E0">
              <w:rPr>
                <w:rFonts w:ascii="Arial" w:eastAsia="等线" w:hAnsi="Arial" w:cs="Arial"/>
                <w:color w:val="FF00FF"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6C05E0">
              <w:rPr>
                <w:rFonts w:ascii="Arial" w:eastAsia="等线" w:hAnsi="Arial" w:cs="Arial"/>
                <w:i/>
                <w:iCs/>
                <w:color w:val="FF00FF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B159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D947A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4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CA96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B429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504D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85</w:t>
            </w:r>
          </w:p>
        </w:tc>
      </w:tr>
      <w:tr w:rsidR="006C05E0" w:rsidRPr="006C05E0" w14:paraId="1B84A87A" w14:textId="77777777" w:rsidTr="0043517F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1D61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F765" w14:textId="77777777" w:rsidR="006C05E0" w:rsidRPr="006C05E0" w:rsidRDefault="006C05E0" w:rsidP="004351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9969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2211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FF00FF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kern w:val="0"/>
                <w:sz w:val="18"/>
                <w:szCs w:val="18"/>
              </w:rPr>
              <w:t>SupraMarginal_L</w:t>
            </w:r>
            <w:proofErr w:type="spellEnd"/>
            <w:r w:rsidRPr="006C05E0">
              <w:rPr>
                <w:rFonts w:ascii="Arial" w:eastAsia="等线" w:hAnsi="Arial" w:cs="Arial"/>
                <w:kern w:val="0"/>
                <w:sz w:val="18"/>
                <w:szCs w:val="18"/>
                <w:vertAlign w:val="superscript"/>
              </w:rPr>
              <w:t>*</w:t>
            </w:r>
            <w:r w:rsidRPr="006C05E0">
              <w:rPr>
                <w:rFonts w:ascii="Arial" w:eastAsia="等线" w:hAnsi="Arial" w:cs="Arial"/>
                <w:color w:val="FF00FF"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6C05E0">
              <w:rPr>
                <w:rFonts w:ascii="Arial" w:eastAsia="等线" w:hAnsi="Arial" w:cs="Arial"/>
                <w:i/>
                <w:iCs/>
                <w:color w:val="FF00FF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C69C" w14:textId="7E2452AA" w:rsidR="006C05E0" w:rsidRPr="006C05E0" w:rsidRDefault="002A2B1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1FBE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5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AA65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45</w:t>
            </w:r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AD86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5B66F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.17</w:t>
            </w:r>
          </w:p>
        </w:tc>
      </w:tr>
      <w:tr w:rsidR="006C05E0" w:rsidRPr="006C05E0" w14:paraId="045D3931" w14:textId="77777777" w:rsidTr="0043517F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163A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19AF7" w14:textId="77777777" w:rsidR="006C05E0" w:rsidRPr="006C05E0" w:rsidRDefault="006C05E0" w:rsidP="004351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E525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DC08B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uneus_L</w:t>
            </w:r>
            <w:proofErr w:type="spellEnd"/>
            <w:r w:rsidRPr="006C05E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  <w:r w:rsidRPr="006C05E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50F7" w14:textId="52844396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DD9C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8742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90</w:t>
            </w:r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9C3E0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1423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.05</w:t>
            </w:r>
          </w:p>
        </w:tc>
      </w:tr>
      <w:tr w:rsidR="006C05E0" w:rsidRPr="006C05E0" w14:paraId="592B7F68" w14:textId="77777777" w:rsidTr="0043517F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7C24E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E8F8" w14:textId="77777777" w:rsidR="006C05E0" w:rsidRPr="006C05E0" w:rsidRDefault="006C05E0" w:rsidP="004351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36FB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19AB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emporal_Pole_Mid_L</w:t>
            </w:r>
            <w:proofErr w:type="spellEnd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</w:rPr>
              <w:t>▼</w:t>
            </w: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90D6" w14:textId="1FAC022D" w:rsidR="006C05E0" w:rsidRPr="006C05E0" w:rsidRDefault="002A2B1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21CE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3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C14B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4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40B7A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3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07C2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.21</w:t>
            </w:r>
          </w:p>
        </w:tc>
      </w:tr>
      <w:tr w:rsidR="006C05E0" w:rsidRPr="006C05E0" w14:paraId="4C22F80D" w14:textId="77777777" w:rsidTr="0043517F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A221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B4AB" w14:textId="77777777" w:rsidR="006C05E0" w:rsidRPr="006C05E0" w:rsidRDefault="006C05E0" w:rsidP="004351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2AE29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00A8C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FF00FF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kern w:val="0"/>
                <w:sz w:val="18"/>
                <w:szCs w:val="18"/>
              </w:rPr>
              <w:t>Insula_L</w:t>
            </w:r>
            <w:proofErr w:type="spellEnd"/>
            <w:r w:rsidRPr="006C05E0">
              <w:rPr>
                <w:rFonts w:ascii="Arial" w:eastAsia="等线" w:hAnsi="Arial" w:cs="Arial"/>
                <w:kern w:val="0"/>
                <w:sz w:val="18"/>
                <w:szCs w:val="18"/>
                <w:vertAlign w:val="superscript"/>
              </w:rPr>
              <w:t>*</w:t>
            </w:r>
            <w:r w:rsidRPr="006C05E0">
              <w:rPr>
                <w:rFonts w:ascii="Arial" w:eastAsia="等线" w:hAnsi="Arial" w:cs="Arial"/>
                <w:color w:val="FF00FF"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6C05E0">
              <w:rPr>
                <w:rFonts w:ascii="Arial" w:eastAsia="等线" w:hAnsi="Arial" w:cs="Arial"/>
                <w:i/>
                <w:iCs/>
                <w:color w:val="FF00FF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8AC7" w14:textId="32285050" w:rsidR="006C05E0" w:rsidRPr="006C05E0" w:rsidRDefault="002A2B1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E00B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2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0C143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4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1B2F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8682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.21</w:t>
            </w:r>
          </w:p>
        </w:tc>
      </w:tr>
      <w:tr w:rsidR="006C05E0" w:rsidRPr="006C05E0" w14:paraId="5FA3EDC0" w14:textId="77777777" w:rsidTr="0043517F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E7DB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B44B" w14:textId="77777777" w:rsidR="006C05E0" w:rsidRPr="006C05E0" w:rsidRDefault="006C05E0" w:rsidP="004351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28547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BB14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FF00FF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kern w:val="0"/>
                <w:sz w:val="18"/>
                <w:szCs w:val="18"/>
              </w:rPr>
              <w:t>OFCpost_L</w:t>
            </w:r>
            <w:proofErr w:type="spellEnd"/>
            <w:r w:rsidRPr="006C05E0">
              <w:rPr>
                <w:rFonts w:ascii="Arial" w:eastAsia="等线" w:hAnsi="Arial" w:cs="Arial"/>
                <w:kern w:val="0"/>
                <w:sz w:val="18"/>
                <w:szCs w:val="18"/>
                <w:vertAlign w:val="superscript"/>
              </w:rPr>
              <w:t>*</w:t>
            </w:r>
            <w:r w:rsidRPr="006C05E0">
              <w:rPr>
                <w:rFonts w:ascii="Arial" w:eastAsia="等线" w:hAnsi="Arial" w:cs="Arial"/>
                <w:color w:val="FF00FF"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6C05E0">
              <w:rPr>
                <w:rFonts w:ascii="Arial" w:eastAsia="等线" w:hAnsi="Arial" w:cs="Arial"/>
                <w:i/>
                <w:iCs/>
                <w:color w:val="FF00FF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8B047" w14:textId="288E6103" w:rsidR="006C05E0" w:rsidRPr="006C05E0" w:rsidRDefault="002A2B1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6E9C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2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0FD8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4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9BA7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0267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.21</w:t>
            </w:r>
          </w:p>
        </w:tc>
      </w:tr>
      <w:tr w:rsidR="006C05E0" w:rsidRPr="006C05E0" w14:paraId="77405583" w14:textId="77777777" w:rsidTr="0043517F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D1C4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1F14" w14:textId="77777777" w:rsidR="006C05E0" w:rsidRPr="006C05E0" w:rsidRDefault="006C05E0" w:rsidP="004351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4F1B1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12AD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FF00FF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kern w:val="0"/>
                <w:sz w:val="18"/>
                <w:szCs w:val="18"/>
              </w:rPr>
              <w:t>Frontal_Sup_L</w:t>
            </w:r>
            <w:proofErr w:type="spellEnd"/>
            <w:r w:rsidRPr="006C05E0">
              <w:rPr>
                <w:rFonts w:ascii="Arial" w:eastAsia="等线" w:hAnsi="Arial" w:cs="Arial"/>
                <w:kern w:val="0"/>
                <w:sz w:val="18"/>
                <w:szCs w:val="18"/>
                <w:vertAlign w:val="superscript"/>
              </w:rPr>
              <w:t>*</w:t>
            </w:r>
            <w:r w:rsidRPr="006C05E0">
              <w:rPr>
                <w:rFonts w:ascii="Arial" w:eastAsia="等线" w:hAnsi="Arial" w:cs="Arial"/>
                <w:color w:val="FF00FF"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6C05E0">
              <w:rPr>
                <w:rFonts w:ascii="Arial" w:eastAsia="等线" w:hAnsi="Arial" w:cs="Arial"/>
                <w:i/>
                <w:iCs/>
                <w:color w:val="FF00FF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E6EF6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8D71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D2C2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4AD9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B2FA9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.40</w:t>
            </w:r>
          </w:p>
        </w:tc>
      </w:tr>
      <w:tr w:rsidR="006C05E0" w:rsidRPr="006C05E0" w14:paraId="4356CDB6" w14:textId="77777777" w:rsidTr="0043517F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6ABD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4C115" w14:textId="77777777" w:rsidR="006C05E0" w:rsidRPr="006C05E0" w:rsidRDefault="006C05E0" w:rsidP="004351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162D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F8421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FF00FF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kern w:val="0"/>
                <w:sz w:val="18"/>
                <w:szCs w:val="18"/>
              </w:rPr>
              <w:t>Parietal_Inf_L</w:t>
            </w:r>
            <w:proofErr w:type="spellEnd"/>
            <w:r w:rsidRPr="006C05E0">
              <w:rPr>
                <w:rFonts w:ascii="Arial" w:eastAsia="等线" w:hAnsi="Arial" w:cs="Arial"/>
                <w:kern w:val="0"/>
                <w:sz w:val="18"/>
                <w:szCs w:val="18"/>
                <w:vertAlign w:val="superscript"/>
              </w:rPr>
              <w:t>*</w:t>
            </w:r>
            <w:r w:rsidRPr="006C05E0">
              <w:rPr>
                <w:rFonts w:ascii="Arial" w:eastAsia="等线" w:hAnsi="Arial" w:cs="Arial"/>
                <w:color w:val="FF00FF"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6C05E0">
              <w:rPr>
                <w:rFonts w:ascii="Arial" w:eastAsia="等线" w:hAnsi="Arial" w:cs="Arial"/>
                <w:i/>
                <w:iCs/>
                <w:color w:val="FF00FF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CC047" w14:textId="3C864334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38E9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3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929AD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48</w:t>
            </w:r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07BF6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042FE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37</w:t>
            </w:r>
          </w:p>
        </w:tc>
      </w:tr>
      <w:tr w:rsidR="006C05E0" w:rsidRPr="006C05E0" w14:paraId="24B34FC5" w14:textId="77777777" w:rsidTr="0043517F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9BE0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DBA2" w14:textId="77777777" w:rsidR="006C05E0" w:rsidRPr="006C05E0" w:rsidRDefault="006C05E0" w:rsidP="004351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A80C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B82B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FF00FF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kern w:val="0"/>
                <w:sz w:val="18"/>
                <w:szCs w:val="18"/>
              </w:rPr>
              <w:t>Frontal_Mid_L</w:t>
            </w:r>
            <w:proofErr w:type="spellEnd"/>
            <w:r w:rsidRPr="006C05E0">
              <w:rPr>
                <w:rFonts w:ascii="Arial" w:eastAsia="等线" w:hAnsi="Arial" w:cs="Arial"/>
                <w:kern w:val="0"/>
                <w:sz w:val="18"/>
                <w:szCs w:val="18"/>
                <w:vertAlign w:val="superscript"/>
              </w:rPr>
              <w:t>*</w:t>
            </w:r>
            <w:r w:rsidRPr="006C05E0">
              <w:rPr>
                <w:rFonts w:ascii="Arial" w:eastAsia="等线" w:hAnsi="Arial" w:cs="Arial"/>
                <w:color w:val="FF00FF"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6C05E0">
              <w:rPr>
                <w:rFonts w:ascii="Arial" w:eastAsia="等线" w:hAnsi="Arial" w:cs="Arial"/>
                <w:i/>
                <w:iCs/>
                <w:color w:val="FF00FF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FB00" w14:textId="792C88BA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FD61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2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A2590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EF69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70C7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61</w:t>
            </w:r>
          </w:p>
        </w:tc>
      </w:tr>
      <w:tr w:rsidR="006C05E0" w:rsidRPr="006C05E0" w14:paraId="68BFFCC4" w14:textId="77777777" w:rsidTr="0043517F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0B5E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8BD9C" w14:textId="77777777" w:rsidR="006C05E0" w:rsidRPr="006C05E0" w:rsidRDefault="006C05E0" w:rsidP="004351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E6D0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6492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OFCmed_L</w:t>
            </w:r>
            <w:proofErr w:type="spellEnd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</w:rPr>
              <w:t>▼</w:t>
            </w: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418EC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CCE15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C5E2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4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492A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2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B6D6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79</w:t>
            </w:r>
          </w:p>
        </w:tc>
      </w:tr>
      <w:tr w:rsidR="006C05E0" w:rsidRPr="006C05E0" w14:paraId="03D8DF0E" w14:textId="77777777" w:rsidTr="0043517F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E0EB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588F" w14:textId="77777777" w:rsidR="006C05E0" w:rsidRPr="006C05E0" w:rsidRDefault="006C05E0" w:rsidP="004351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40D7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383E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Olfactory_L</w:t>
            </w:r>
            <w:proofErr w:type="spellEnd"/>
            <w:r w:rsidRPr="006C05E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  <w:r w:rsidRPr="006C05E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8EF2" w14:textId="706F09E1" w:rsidR="006C05E0" w:rsidRPr="006C05E0" w:rsidRDefault="002A2B1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AD75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4FA6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4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C6DBE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AF514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.88</w:t>
            </w:r>
          </w:p>
        </w:tc>
      </w:tr>
      <w:tr w:rsidR="006C05E0" w:rsidRPr="006C05E0" w14:paraId="332DA385" w14:textId="77777777" w:rsidTr="0043517F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C6F2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07DC" w14:textId="77777777" w:rsidR="006C05E0" w:rsidRPr="006C05E0" w:rsidRDefault="006C05E0" w:rsidP="004351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4383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C219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ingulum_Mid_L</w:t>
            </w:r>
            <w:proofErr w:type="spellEnd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</w:rPr>
              <w:t>▼</w:t>
            </w: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F3D3" w14:textId="5DD98CC1" w:rsidR="006C05E0" w:rsidRPr="006C05E0" w:rsidRDefault="002A2B1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CF13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2FB9F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BD5EF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FD20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83</w:t>
            </w:r>
          </w:p>
        </w:tc>
      </w:tr>
      <w:tr w:rsidR="006C05E0" w:rsidRPr="006C05E0" w14:paraId="5DB1BB37" w14:textId="77777777" w:rsidTr="0043517F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F88F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7E95" w14:textId="77777777" w:rsidR="006C05E0" w:rsidRPr="006C05E0" w:rsidRDefault="006C05E0" w:rsidP="004351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050E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9A548" w14:textId="3FD23DBC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CC_sup_L</w:t>
            </w:r>
            <w:proofErr w:type="spellEnd"/>
            <w:r w:rsidR="00362610"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</w:rPr>
              <w:t>▲</w:t>
            </w: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681AB" w14:textId="6D8A5684" w:rsidR="006C05E0" w:rsidRPr="006C05E0" w:rsidRDefault="002A2B1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2DAD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A144C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8844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7EAF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87</w:t>
            </w:r>
          </w:p>
        </w:tc>
      </w:tr>
      <w:tr w:rsidR="006C05E0" w:rsidRPr="006C05E0" w14:paraId="7A778BC5" w14:textId="77777777" w:rsidTr="0043517F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1D4E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E82A" w14:textId="77777777" w:rsidR="006C05E0" w:rsidRPr="006C05E0" w:rsidRDefault="006C05E0" w:rsidP="004351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F8141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66F7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rontal_Inf_Oper_L</w:t>
            </w:r>
            <w:proofErr w:type="spellEnd"/>
            <w:r w:rsidRPr="006C05E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  <w:r w:rsidRPr="006C05E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EF17" w14:textId="1EFB12F9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</w:t>
            </w:r>
            <w:r w:rsidR="002A2B1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2BA1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5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BD5E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49EFC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3E93D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57</w:t>
            </w:r>
          </w:p>
        </w:tc>
      </w:tr>
      <w:tr w:rsidR="006C05E0" w:rsidRPr="006C05E0" w14:paraId="53D01195" w14:textId="77777777" w:rsidTr="0043517F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F0C3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64DC4" w14:textId="77777777" w:rsidR="006C05E0" w:rsidRPr="006C05E0" w:rsidRDefault="006C05E0" w:rsidP="004351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4BBF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09550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FF00FF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kern w:val="0"/>
                <w:sz w:val="18"/>
                <w:szCs w:val="18"/>
              </w:rPr>
              <w:t>Parietal_Sup_L</w:t>
            </w:r>
            <w:proofErr w:type="spellEnd"/>
            <w:r w:rsidRPr="006C05E0">
              <w:rPr>
                <w:rFonts w:ascii="Arial" w:eastAsia="等线" w:hAnsi="Arial" w:cs="Arial"/>
                <w:kern w:val="0"/>
                <w:sz w:val="18"/>
                <w:szCs w:val="18"/>
                <w:vertAlign w:val="superscript"/>
              </w:rPr>
              <w:t>*</w:t>
            </w:r>
            <w:r w:rsidRPr="006C05E0">
              <w:rPr>
                <w:rFonts w:ascii="Arial" w:eastAsia="等线" w:hAnsi="Arial" w:cs="Arial"/>
                <w:color w:val="FF00FF"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6C05E0">
              <w:rPr>
                <w:rFonts w:ascii="Arial" w:eastAsia="等线" w:hAnsi="Arial" w:cs="Arial"/>
                <w:i/>
                <w:iCs/>
                <w:color w:val="FF00FF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D702" w14:textId="21139BB9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1435C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263E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81</w:t>
            </w:r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0240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101D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73</w:t>
            </w:r>
          </w:p>
        </w:tc>
      </w:tr>
      <w:tr w:rsidR="006C05E0" w:rsidRPr="006C05E0" w14:paraId="548DDE36" w14:textId="77777777" w:rsidTr="0043517F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F744B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420E" w14:textId="77777777" w:rsidR="006C05E0" w:rsidRPr="006C05E0" w:rsidRDefault="006C05E0" w:rsidP="004351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E0A4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5A6FA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FF00FF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kern w:val="0"/>
                <w:sz w:val="18"/>
                <w:szCs w:val="18"/>
              </w:rPr>
              <w:t>Angular_L</w:t>
            </w:r>
            <w:proofErr w:type="spellEnd"/>
            <w:r w:rsidRPr="006C05E0">
              <w:rPr>
                <w:rFonts w:ascii="Arial" w:eastAsia="等线" w:hAnsi="Arial" w:cs="Arial"/>
                <w:kern w:val="0"/>
                <w:sz w:val="18"/>
                <w:szCs w:val="18"/>
                <w:vertAlign w:val="superscript"/>
              </w:rPr>
              <w:t>*</w:t>
            </w:r>
            <w:r w:rsidRPr="006C05E0">
              <w:rPr>
                <w:rFonts w:ascii="Arial" w:eastAsia="等线" w:hAnsi="Arial" w:cs="Arial"/>
                <w:color w:val="FF00FF"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6C05E0">
              <w:rPr>
                <w:rFonts w:ascii="Arial" w:eastAsia="等线" w:hAnsi="Arial" w:cs="Arial"/>
                <w:i/>
                <w:iCs/>
                <w:color w:val="FF00FF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3B5E4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A30D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4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CFE8C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54</w:t>
            </w:r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E5A6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F243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50</w:t>
            </w:r>
          </w:p>
        </w:tc>
      </w:tr>
      <w:tr w:rsidR="006C05E0" w:rsidRPr="006C05E0" w14:paraId="37BEED05" w14:textId="77777777" w:rsidTr="0043517F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B0B5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E998" w14:textId="77777777" w:rsidR="006C05E0" w:rsidRPr="006C05E0" w:rsidRDefault="006C05E0" w:rsidP="004351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3DE5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2D37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ectus_L</w:t>
            </w:r>
            <w:proofErr w:type="spellEnd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</w:rPr>
              <w:t>▼</w:t>
            </w: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8B92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02BCA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D6B9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5816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E3EDF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.69</w:t>
            </w:r>
          </w:p>
        </w:tc>
      </w:tr>
      <w:tr w:rsidR="006C05E0" w:rsidRPr="006C05E0" w14:paraId="59267992" w14:textId="77777777" w:rsidTr="0043517F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A3E5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7622D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igh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5E52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57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40EF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emporal_Sup_R</w:t>
            </w:r>
            <w:proofErr w:type="spellEnd"/>
            <w:r w:rsidRPr="006C05E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  <w:r w:rsidRPr="006C05E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0629" w14:textId="51485E94" w:rsidR="006C05E0" w:rsidRPr="006C05E0" w:rsidRDefault="002A2B1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E3E1D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1DBF7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21</w:t>
            </w:r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6F45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6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96A0D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.97</w:t>
            </w:r>
          </w:p>
        </w:tc>
      </w:tr>
      <w:tr w:rsidR="006C05E0" w:rsidRPr="006C05E0" w14:paraId="686991F9" w14:textId="77777777" w:rsidTr="0043517F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2B1D4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D90C" w14:textId="77777777" w:rsidR="006C05E0" w:rsidRPr="006C05E0" w:rsidRDefault="006C05E0" w:rsidP="004351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82B1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59844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nsula_R</w:t>
            </w:r>
            <w:proofErr w:type="spellEnd"/>
            <w:r w:rsidRPr="006C05E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  <w:r w:rsidRPr="006C05E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4BFB" w14:textId="72233101" w:rsidR="006C05E0" w:rsidRPr="006C05E0" w:rsidRDefault="002A2B1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CFDF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893D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6</w:t>
            </w:r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99DC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6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8FAC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.30</w:t>
            </w:r>
          </w:p>
        </w:tc>
      </w:tr>
      <w:tr w:rsidR="006C05E0" w:rsidRPr="006C05E0" w14:paraId="3BDA81AD" w14:textId="77777777" w:rsidTr="0043517F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EB27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0E03" w14:textId="77777777" w:rsidR="006C05E0" w:rsidRPr="006C05E0" w:rsidRDefault="006C05E0" w:rsidP="004351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5092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CD5D1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FF00FF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kern w:val="0"/>
                <w:sz w:val="18"/>
                <w:szCs w:val="18"/>
              </w:rPr>
              <w:t>Temporal_Mid_R</w:t>
            </w:r>
            <w:proofErr w:type="spellEnd"/>
            <w:r w:rsidRPr="006C05E0">
              <w:rPr>
                <w:rFonts w:ascii="Arial" w:eastAsia="等线" w:hAnsi="Arial" w:cs="Arial"/>
                <w:kern w:val="0"/>
                <w:sz w:val="18"/>
                <w:szCs w:val="18"/>
                <w:vertAlign w:val="superscript"/>
              </w:rPr>
              <w:t>*</w:t>
            </w:r>
            <w:r w:rsidRPr="006C05E0">
              <w:rPr>
                <w:rFonts w:ascii="Arial" w:eastAsia="等线" w:hAnsi="Arial" w:cs="Arial"/>
                <w:color w:val="FF00FF"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6C05E0">
              <w:rPr>
                <w:rFonts w:ascii="Arial" w:eastAsia="等线" w:hAnsi="Arial" w:cs="Arial"/>
                <w:i/>
                <w:iCs/>
                <w:color w:val="FF00FF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989B" w14:textId="06F4DA8A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</w:t>
            </w:r>
            <w:r w:rsidR="002A2B1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3871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C217E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2</w:t>
            </w:r>
          </w:p>
        </w:tc>
        <w:tc>
          <w:tcPr>
            <w:tcW w:w="4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9B77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0304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.53</w:t>
            </w:r>
          </w:p>
        </w:tc>
      </w:tr>
      <w:tr w:rsidR="006C05E0" w:rsidRPr="006C05E0" w14:paraId="780238E4" w14:textId="77777777" w:rsidTr="0043517F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9FCA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EF56" w14:textId="77777777" w:rsidR="006C05E0" w:rsidRPr="006C05E0" w:rsidRDefault="006C05E0" w:rsidP="004351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7FBF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A37E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upraMarginal_R</w:t>
            </w:r>
            <w:proofErr w:type="spellEnd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</w:rPr>
              <w:t>▲</w:t>
            </w: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70233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27CE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FC67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36</w:t>
            </w:r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CAD8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889F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.15</w:t>
            </w:r>
          </w:p>
        </w:tc>
      </w:tr>
      <w:tr w:rsidR="006C05E0" w:rsidRPr="006C05E0" w14:paraId="32A1734A" w14:textId="77777777" w:rsidTr="0043517F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69B5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075E" w14:textId="77777777" w:rsidR="006C05E0" w:rsidRPr="006C05E0" w:rsidRDefault="006C05E0" w:rsidP="004351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066FB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901E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FF00FF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kern w:val="0"/>
                <w:sz w:val="18"/>
                <w:szCs w:val="18"/>
              </w:rPr>
              <w:t>Occipital_Sup_R</w:t>
            </w:r>
            <w:proofErr w:type="spellEnd"/>
            <w:r w:rsidRPr="006C05E0">
              <w:rPr>
                <w:rFonts w:ascii="Arial" w:eastAsia="等线" w:hAnsi="Arial" w:cs="Arial"/>
                <w:kern w:val="0"/>
                <w:sz w:val="18"/>
                <w:szCs w:val="18"/>
                <w:vertAlign w:val="superscript"/>
              </w:rPr>
              <w:t>*</w:t>
            </w:r>
            <w:r w:rsidRPr="006C05E0">
              <w:rPr>
                <w:rFonts w:ascii="Arial" w:eastAsia="等线" w:hAnsi="Arial" w:cs="Arial"/>
                <w:color w:val="FF00FF"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6C05E0">
              <w:rPr>
                <w:rFonts w:ascii="Arial" w:eastAsia="等线" w:hAnsi="Arial" w:cs="Arial"/>
                <w:i/>
                <w:iCs/>
                <w:color w:val="FF00FF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475B5" w14:textId="493257FE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  <w:r w:rsidR="002A2B1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A469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EE58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75</w:t>
            </w:r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612A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B5D26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68</w:t>
            </w:r>
          </w:p>
        </w:tc>
      </w:tr>
      <w:tr w:rsidR="006C05E0" w:rsidRPr="006C05E0" w14:paraId="304845E0" w14:textId="77777777" w:rsidTr="0043517F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BAB7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00B5" w14:textId="77777777" w:rsidR="006C05E0" w:rsidRPr="006C05E0" w:rsidRDefault="006C05E0" w:rsidP="004351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EDE8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A211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rontal_Inf_Oper_R</w:t>
            </w:r>
            <w:proofErr w:type="spellEnd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</w:rPr>
              <w:t>▲</w:t>
            </w: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3647" w14:textId="19A29D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</w:t>
            </w:r>
            <w:r w:rsidR="002A2B1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FBF0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FE3B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0E151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CFFF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.27</w:t>
            </w:r>
          </w:p>
        </w:tc>
      </w:tr>
      <w:tr w:rsidR="006C05E0" w:rsidRPr="006C05E0" w14:paraId="379528FB" w14:textId="77777777" w:rsidTr="0043517F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6CDA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5D62B" w14:textId="77777777" w:rsidR="006C05E0" w:rsidRPr="006C05E0" w:rsidRDefault="006C05E0" w:rsidP="004351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E378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671C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FF00FF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kern w:val="0"/>
                <w:sz w:val="18"/>
                <w:szCs w:val="18"/>
              </w:rPr>
              <w:t>Cuneus_R</w:t>
            </w:r>
            <w:proofErr w:type="spellEnd"/>
            <w:r w:rsidRPr="006C05E0">
              <w:rPr>
                <w:rFonts w:ascii="Arial" w:eastAsia="等线" w:hAnsi="Arial" w:cs="Arial"/>
                <w:kern w:val="0"/>
                <w:sz w:val="18"/>
                <w:szCs w:val="18"/>
                <w:vertAlign w:val="superscript"/>
              </w:rPr>
              <w:t>*</w:t>
            </w:r>
            <w:r w:rsidRPr="006C05E0">
              <w:rPr>
                <w:rFonts w:ascii="Arial" w:eastAsia="等线" w:hAnsi="Arial" w:cs="Arial"/>
                <w:color w:val="FF00FF"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6C05E0">
              <w:rPr>
                <w:rFonts w:ascii="Arial" w:eastAsia="等线" w:hAnsi="Arial" w:cs="Arial"/>
                <w:i/>
                <w:iCs/>
                <w:color w:val="FF00FF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6209" w14:textId="0E7F9C80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A3F9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C63D8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90</w:t>
            </w:r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2DE3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1DD4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69</w:t>
            </w:r>
          </w:p>
        </w:tc>
      </w:tr>
      <w:tr w:rsidR="006C05E0" w:rsidRPr="006C05E0" w14:paraId="40AFBBC1" w14:textId="77777777" w:rsidTr="0043517F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1EC4A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BB30" w14:textId="77777777" w:rsidR="006C05E0" w:rsidRPr="006C05E0" w:rsidRDefault="006C05E0" w:rsidP="004351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CDEB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2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F9406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emporal_Pole_Sup_R</w:t>
            </w:r>
            <w:proofErr w:type="spellEnd"/>
            <w:r w:rsidRPr="006C05E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  <w:r w:rsidRPr="006C05E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9A59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41EF3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2937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1420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2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6CDBD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.24</w:t>
            </w:r>
          </w:p>
        </w:tc>
      </w:tr>
      <w:tr w:rsidR="006C05E0" w:rsidRPr="006C05E0" w14:paraId="4B9F590D" w14:textId="77777777" w:rsidTr="0043517F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AAC3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D7E7" w14:textId="77777777" w:rsidR="006C05E0" w:rsidRPr="006C05E0" w:rsidRDefault="006C05E0" w:rsidP="004351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8353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C8CA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rontal_Inf_Orb_R</w:t>
            </w:r>
            <w:proofErr w:type="spellEnd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</w:rPr>
              <w:t>▲</w:t>
            </w: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CBB8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1F9E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DF12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C73F5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3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93D3E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63</w:t>
            </w:r>
          </w:p>
        </w:tc>
      </w:tr>
      <w:tr w:rsidR="006C05E0" w:rsidRPr="006C05E0" w14:paraId="64EB89F0" w14:textId="77777777" w:rsidTr="0043517F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2648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7AD7" w14:textId="77777777" w:rsidR="006C05E0" w:rsidRPr="006C05E0" w:rsidRDefault="006C05E0" w:rsidP="004351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460C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2031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ingual_R</w:t>
            </w:r>
            <w:proofErr w:type="spellEnd"/>
            <w:r w:rsidRPr="006C05E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  <w:r w:rsidRPr="006C05E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A582" w14:textId="50A38BCD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3E6C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990B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57</w:t>
            </w:r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1EC5F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3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ED41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.11</w:t>
            </w:r>
          </w:p>
        </w:tc>
      </w:tr>
      <w:tr w:rsidR="006C05E0" w:rsidRPr="006C05E0" w14:paraId="7906898D" w14:textId="77777777" w:rsidTr="0043517F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A649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2027" w14:textId="77777777" w:rsidR="006C05E0" w:rsidRPr="006C05E0" w:rsidRDefault="006C05E0" w:rsidP="004351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45A5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9DBD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FF00FF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kern w:val="0"/>
                <w:sz w:val="18"/>
                <w:szCs w:val="18"/>
              </w:rPr>
              <w:t>Frontal_Inf_Tri_R</w:t>
            </w:r>
            <w:proofErr w:type="spellEnd"/>
            <w:r w:rsidRPr="006C05E0">
              <w:rPr>
                <w:rFonts w:ascii="Arial" w:eastAsia="等线" w:hAnsi="Arial" w:cs="Arial"/>
                <w:kern w:val="0"/>
                <w:sz w:val="18"/>
                <w:szCs w:val="18"/>
                <w:vertAlign w:val="superscript"/>
              </w:rPr>
              <w:t>*</w:t>
            </w:r>
            <w:r w:rsidRPr="006C05E0">
              <w:rPr>
                <w:rFonts w:ascii="Arial" w:eastAsia="等线" w:hAnsi="Arial" w:cs="Arial"/>
                <w:color w:val="FF00FF"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6C05E0">
              <w:rPr>
                <w:rFonts w:ascii="Arial" w:eastAsia="等线" w:hAnsi="Arial" w:cs="Arial"/>
                <w:i/>
                <w:iCs/>
                <w:color w:val="FF00FF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92A7C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FB430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4072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394C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E7F6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54</w:t>
            </w:r>
          </w:p>
        </w:tc>
      </w:tr>
      <w:tr w:rsidR="006C05E0" w:rsidRPr="006C05E0" w14:paraId="3977F48E" w14:textId="77777777" w:rsidTr="0043517F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E77A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7F389" w14:textId="77777777" w:rsidR="006C05E0" w:rsidRPr="006C05E0" w:rsidRDefault="006C05E0" w:rsidP="004351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69BCC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B075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emporal_Pole_Mid_R</w:t>
            </w:r>
            <w:proofErr w:type="spellEnd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</w:rPr>
              <w:t>▼</w:t>
            </w: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5600D" w14:textId="0DB33B9B" w:rsidR="006C05E0" w:rsidRPr="006C05E0" w:rsidRDefault="002A2B1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2D3F9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ADE09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CC4C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3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E4EF5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71</w:t>
            </w:r>
          </w:p>
        </w:tc>
      </w:tr>
      <w:tr w:rsidR="006C05E0" w:rsidRPr="006C05E0" w14:paraId="3CE4A18E" w14:textId="77777777" w:rsidTr="0043517F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C679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F676" w14:textId="77777777" w:rsidR="006C05E0" w:rsidRPr="006C05E0" w:rsidRDefault="006C05E0" w:rsidP="004351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2D2EC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2A192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usiform_R</w:t>
            </w:r>
            <w:proofErr w:type="spellEnd"/>
            <w:r w:rsidRPr="006C05E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  <w:r w:rsidRPr="006C05E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1EDB" w14:textId="59A1CDE7" w:rsidR="006C05E0" w:rsidRPr="006C05E0" w:rsidRDefault="002A2B1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6F9B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7620E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3</w:t>
            </w:r>
          </w:p>
        </w:tc>
        <w:tc>
          <w:tcPr>
            <w:tcW w:w="4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7746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4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7725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.10</w:t>
            </w:r>
          </w:p>
        </w:tc>
      </w:tr>
      <w:tr w:rsidR="006C05E0" w:rsidRPr="006C05E0" w14:paraId="17B6497A" w14:textId="77777777" w:rsidTr="0043517F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99A2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958C" w14:textId="77777777" w:rsidR="006C05E0" w:rsidRPr="006C05E0" w:rsidRDefault="006C05E0" w:rsidP="004351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F074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6EC1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olandic_Oper_R</w:t>
            </w:r>
            <w:proofErr w:type="spellEnd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</w:rPr>
              <w:t>▲</w:t>
            </w: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A912" w14:textId="2F6508F6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F1E7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0702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24</w:t>
            </w:r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9445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EBEA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57</w:t>
            </w:r>
          </w:p>
        </w:tc>
      </w:tr>
      <w:tr w:rsidR="006C05E0" w:rsidRPr="006C05E0" w14:paraId="409E3CB3" w14:textId="77777777" w:rsidTr="0043517F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7C26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ABCD" w14:textId="77777777" w:rsidR="006C05E0" w:rsidRPr="006C05E0" w:rsidRDefault="006C05E0" w:rsidP="004351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A3D3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B304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araHippocampal_R</w:t>
            </w:r>
            <w:proofErr w:type="spellEnd"/>
            <w:r w:rsidRPr="006C05E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  <w:r w:rsidRPr="006C05E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8605F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CDA9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FD297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D0FC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3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41D21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93</w:t>
            </w:r>
          </w:p>
        </w:tc>
      </w:tr>
      <w:tr w:rsidR="006C05E0" w:rsidRPr="006C05E0" w14:paraId="3C07C488" w14:textId="77777777" w:rsidTr="0043517F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8455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7A89" w14:textId="77777777" w:rsidR="006C05E0" w:rsidRPr="006C05E0" w:rsidRDefault="006C05E0" w:rsidP="004351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9A274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F6F6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eschl_R</w:t>
            </w:r>
            <w:proofErr w:type="spellEnd"/>
            <w:r w:rsidRPr="006C05E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  <w:r w:rsidRPr="006C05E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0565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FED99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F4B9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2</w:t>
            </w:r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B5DDB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961E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66</w:t>
            </w:r>
          </w:p>
        </w:tc>
      </w:tr>
      <w:tr w:rsidR="006C05E0" w:rsidRPr="006C05E0" w14:paraId="4D3F0905" w14:textId="77777777" w:rsidTr="0043517F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B61C3" w14:textId="77777777" w:rsidR="006C05E0" w:rsidRPr="006C05E0" w:rsidRDefault="006C05E0" w:rsidP="004351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22CD5" w14:textId="77777777" w:rsidR="006C05E0" w:rsidRPr="006C05E0" w:rsidRDefault="006C05E0" w:rsidP="004351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EF405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43B68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FF00FF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alcari</w:t>
            </w:r>
            <w:r w:rsidRPr="006C05E0">
              <w:rPr>
                <w:rFonts w:ascii="Arial" w:eastAsia="等线" w:hAnsi="Arial" w:cs="Arial"/>
                <w:kern w:val="0"/>
                <w:sz w:val="18"/>
                <w:szCs w:val="18"/>
              </w:rPr>
              <w:t>ne_R</w:t>
            </w:r>
            <w:proofErr w:type="spellEnd"/>
            <w:r w:rsidRPr="006C05E0">
              <w:rPr>
                <w:rFonts w:ascii="Arial" w:eastAsia="等线" w:hAnsi="Arial" w:cs="Arial"/>
                <w:kern w:val="0"/>
                <w:sz w:val="18"/>
                <w:szCs w:val="18"/>
                <w:vertAlign w:val="superscript"/>
              </w:rPr>
              <w:t>*</w:t>
            </w:r>
            <w:r w:rsidRPr="006C05E0">
              <w:rPr>
                <w:rFonts w:ascii="Arial" w:eastAsia="等线" w:hAnsi="Arial" w:cs="Arial"/>
                <w:color w:val="FF00FF"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6C05E0">
              <w:rPr>
                <w:rFonts w:ascii="Arial" w:eastAsia="等线" w:hAnsi="Arial" w:cs="Arial"/>
                <w:i/>
                <w:iCs/>
                <w:color w:val="FF00FF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7EB95" w14:textId="52158A60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59510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449CD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93</w:t>
            </w:r>
          </w:p>
        </w:tc>
        <w:tc>
          <w:tcPr>
            <w:tcW w:w="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FFFC9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49258" w14:textId="77777777" w:rsidR="006C05E0" w:rsidRPr="006C05E0" w:rsidRDefault="006C05E0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.09</w:t>
            </w:r>
          </w:p>
        </w:tc>
      </w:tr>
    </w:tbl>
    <w:p w14:paraId="0649D07F" w14:textId="29AEBE88" w:rsidR="006C05E0" w:rsidRPr="009F476E" w:rsidRDefault="009F476E" w:rsidP="009F476E">
      <w:pPr>
        <w:ind w:firstLineChars="50" w:firstLine="105"/>
        <w:jc w:val="left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  <w:vertAlign w:val="superscript"/>
        </w:rPr>
        <w:t xml:space="preserve">*** </w:t>
      </w:r>
      <w:r>
        <w:rPr>
          <w:rFonts w:ascii="Arial" w:hAnsi="Arial" w:cs="Arial"/>
          <w:szCs w:val="21"/>
        </w:rPr>
        <w:t>B</w:t>
      </w:r>
      <w:r w:rsidR="006C05E0" w:rsidRPr="009F476E">
        <w:rPr>
          <w:rFonts w:ascii="Arial" w:hAnsi="Arial" w:cs="Arial"/>
          <w:szCs w:val="21"/>
        </w:rPr>
        <w:t>rain regions showing reduced functional connectivity with three subregions</w:t>
      </w:r>
    </w:p>
    <w:p w14:paraId="58D05D25" w14:textId="5B50D0DB" w:rsidR="006C05E0" w:rsidRPr="009F476E" w:rsidRDefault="009F476E" w:rsidP="009F476E">
      <w:pPr>
        <w:ind w:firstLineChars="50" w:firstLine="105"/>
        <w:jc w:val="left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* B</w:t>
      </w:r>
      <w:r w:rsidR="006C05E0" w:rsidRPr="009F476E">
        <w:rPr>
          <w:rFonts w:ascii="Arial" w:hAnsi="Arial" w:cs="Arial"/>
          <w:szCs w:val="21"/>
        </w:rPr>
        <w:t>rain regions only showing reduced functional connectivity with the corresponding subregion</w:t>
      </w:r>
    </w:p>
    <w:p w14:paraId="4C923972" w14:textId="77777777" w:rsidR="006C05E0" w:rsidRPr="009F476E" w:rsidRDefault="006C05E0" w:rsidP="009F476E">
      <w:pPr>
        <w:tabs>
          <w:tab w:val="left" w:pos="866"/>
        </w:tabs>
        <w:ind w:firstLineChars="50" w:firstLine="105"/>
        <w:jc w:val="left"/>
        <w:rPr>
          <w:rFonts w:ascii="Arial" w:hAnsi="Arial" w:cs="Arial"/>
          <w:szCs w:val="21"/>
        </w:rPr>
      </w:pPr>
      <w:r w:rsidRPr="009F476E">
        <w:rPr>
          <w:rFonts w:ascii="宋体" w:eastAsia="宋体" w:hAnsi="宋体" w:cs="宋体" w:hint="eastAsia"/>
          <w:szCs w:val="21"/>
          <w:vertAlign w:val="superscript"/>
        </w:rPr>
        <w:t>△</w:t>
      </w:r>
      <w:r w:rsidRPr="009F476E">
        <w:rPr>
          <w:rFonts w:ascii="Arial" w:hAnsi="Arial" w:cs="Arial"/>
          <w:szCs w:val="21"/>
          <w:vertAlign w:val="superscript"/>
        </w:rPr>
        <w:t xml:space="preserve"> </w:t>
      </w:r>
      <w:r w:rsidRPr="009F476E">
        <w:rPr>
          <w:rFonts w:ascii="Arial" w:hAnsi="Arial" w:cs="Arial"/>
          <w:szCs w:val="21"/>
        </w:rPr>
        <w:t>Brain regions showing reduced functional connectivity with both left core and left shell</w:t>
      </w:r>
    </w:p>
    <w:p w14:paraId="20B29E90" w14:textId="77777777" w:rsidR="006C05E0" w:rsidRPr="009F476E" w:rsidRDefault="006C05E0" w:rsidP="009F476E">
      <w:pPr>
        <w:tabs>
          <w:tab w:val="left" w:pos="866"/>
        </w:tabs>
        <w:ind w:firstLineChars="50" w:firstLine="105"/>
        <w:jc w:val="left"/>
        <w:rPr>
          <w:rFonts w:ascii="Arial" w:hAnsi="Arial" w:cs="Arial"/>
          <w:szCs w:val="21"/>
        </w:rPr>
      </w:pPr>
      <w:r w:rsidRPr="009F476E">
        <w:rPr>
          <w:rFonts w:ascii="Arial" w:hAnsi="Arial" w:cs="Arial"/>
          <w:szCs w:val="21"/>
          <w:vertAlign w:val="superscript"/>
        </w:rPr>
        <w:t xml:space="preserve">▲ </w:t>
      </w:r>
      <w:r w:rsidRPr="009F476E">
        <w:rPr>
          <w:rFonts w:ascii="Arial" w:hAnsi="Arial" w:cs="Arial"/>
          <w:szCs w:val="21"/>
        </w:rPr>
        <w:t>Brain regions showing reduced functional connectivity with bilateral cores</w:t>
      </w:r>
    </w:p>
    <w:p w14:paraId="2C82D84F" w14:textId="21B91306" w:rsidR="0067756F" w:rsidRPr="006C05E0" w:rsidRDefault="006C05E0" w:rsidP="009F476E">
      <w:pPr>
        <w:ind w:firstLineChars="50" w:firstLine="105"/>
        <w:jc w:val="left"/>
        <w:rPr>
          <w:rFonts w:ascii="Arial" w:hAnsi="Arial" w:cs="Arial"/>
          <w:sz w:val="18"/>
          <w:szCs w:val="18"/>
        </w:rPr>
      </w:pPr>
      <w:r w:rsidRPr="009F476E">
        <w:rPr>
          <w:rFonts w:ascii="Arial" w:hAnsi="Arial" w:cs="Arial"/>
          <w:szCs w:val="21"/>
          <w:vertAlign w:val="superscript"/>
        </w:rPr>
        <w:t xml:space="preserve">▼  </w:t>
      </w:r>
      <w:r w:rsidRPr="009F476E">
        <w:rPr>
          <w:rFonts w:ascii="Arial" w:hAnsi="Arial" w:cs="Arial"/>
          <w:szCs w:val="21"/>
        </w:rPr>
        <w:t>Brain regions showing reduced functional connectivity with left shell and right core</w:t>
      </w:r>
      <w:r w:rsidRPr="006C05E0">
        <w:rPr>
          <w:rFonts w:ascii="Arial" w:hAnsi="Arial" w:cs="Arial"/>
        </w:rPr>
        <w:tab/>
      </w:r>
    </w:p>
    <w:p w14:paraId="541B9FC0" w14:textId="42CC6908" w:rsidR="006C05E0" w:rsidRPr="006C05E0" w:rsidRDefault="006C05E0" w:rsidP="006C05E0">
      <w:pPr>
        <w:rPr>
          <w:rFonts w:ascii="Arial" w:hAnsi="Arial" w:cs="Arial"/>
        </w:rPr>
      </w:pPr>
    </w:p>
    <w:p w14:paraId="36E64168" w14:textId="3A680308" w:rsidR="006C05E0" w:rsidRPr="006C05E0" w:rsidRDefault="006C05E0" w:rsidP="006C05E0">
      <w:pPr>
        <w:rPr>
          <w:rFonts w:ascii="Arial" w:hAnsi="Arial" w:cs="Arial"/>
        </w:rPr>
      </w:pPr>
    </w:p>
    <w:p w14:paraId="434911FD" w14:textId="6543E6B5" w:rsidR="006C05E0" w:rsidRPr="006C05E0" w:rsidRDefault="006C05E0" w:rsidP="006C05E0">
      <w:pPr>
        <w:rPr>
          <w:rFonts w:ascii="Arial" w:hAnsi="Arial" w:cs="Arial"/>
        </w:rPr>
      </w:pPr>
    </w:p>
    <w:p w14:paraId="78F698C0" w14:textId="274EE647" w:rsidR="006C05E0" w:rsidRPr="006C05E0" w:rsidRDefault="006C05E0" w:rsidP="006C05E0">
      <w:pPr>
        <w:rPr>
          <w:rFonts w:ascii="Arial" w:hAnsi="Arial" w:cs="Arial"/>
        </w:rPr>
      </w:pPr>
    </w:p>
    <w:p w14:paraId="18E4F442" w14:textId="227B3FE0" w:rsidR="006C05E0" w:rsidRPr="006C05E0" w:rsidRDefault="006C05E0" w:rsidP="006C05E0">
      <w:pPr>
        <w:rPr>
          <w:rFonts w:ascii="Arial" w:hAnsi="Arial" w:cs="Arial"/>
        </w:rPr>
      </w:pPr>
    </w:p>
    <w:p w14:paraId="6D4E3B2E" w14:textId="6D414680" w:rsidR="006C05E0" w:rsidRPr="006C05E0" w:rsidRDefault="006C05E0" w:rsidP="006C05E0">
      <w:pPr>
        <w:rPr>
          <w:rFonts w:ascii="Arial" w:hAnsi="Arial" w:cs="Arial"/>
        </w:rPr>
      </w:pPr>
    </w:p>
    <w:p w14:paraId="7C3A80D3" w14:textId="6B6D273F" w:rsidR="006C05E0" w:rsidRPr="006C05E0" w:rsidRDefault="006C05E0" w:rsidP="006C05E0">
      <w:pPr>
        <w:rPr>
          <w:rFonts w:ascii="Arial" w:hAnsi="Arial" w:cs="Arial"/>
        </w:rPr>
      </w:pPr>
    </w:p>
    <w:p w14:paraId="55877AD2" w14:textId="497FA986" w:rsidR="006C05E0" w:rsidRPr="006C05E0" w:rsidRDefault="006C05E0" w:rsidP="006C05E0">
      <w:pPr>
        <w:rPr>
          <w:rFonts w:ascii="Arial" w:hAnsi="Arial" w:cs="Arial"/>
        </w:rPr>
      </w:pPr>
    </w:p>
    <w:p w14:paraId="41974E59" w14:textId="64A58FE9" w:rsidR="006C05E0" w:rsidRPr="006C05E0" w:rsidRDefault="006C05E0" w:rsidP="006C05E0">
      <w:pPr>
        <w:rPr>
          <w:rFonts w:ascii="Arial" w:hAnsi="Arial" w:cs="Arial"/>
        </w:rPr>
      </w:pPr>
    </w:p>
    <w:p w14:paraId="3E8EC6D8" w14:textId="066F2736" w:rsidR="006C05E0" w:rsidRPr="006C05E0" w:rsidRDefault="006C05E0" w:rsidP="006C05E0">
      <w:pPr>
        <w:rPr>
          <w:rFonts w:ascii="Arial" w:hAnsi="Arial" w:cs="Arial"/>
        </w:rPr>
      </w:pPr>
    </w:p>
    <w:p w14:paraId="713FF4D1" w14:textId="3D9FEA97" w:rsidR="006C05E0" w:rsidRPr="006C05E0" w:rsidRDefault="006C05E0" w:rsidP="006C05E0">
      <w:pPr>
        <w:rPr>
          <w:rFonts w:ascii="Arial" w:hAnsi="Arial" w:cs="Arial"/>
        </w:rPr>
      </w:pPr>
    </w:p>
    <w:p w14:paraId="3AF775A7" w14:textId="4269567E" w:rsidR="006C05E0" w:rsidRPr="006C05E0" w:rsidRDefault="006C05E0" w:rsidP="006C05E0">
      <w:pPr>
        <w:rPr>
          <w:rFonts w:ascii="Arial" w:hAnsi="Arial" w:cs="Arial"/>
        </w:rPr>
      </w:pPr>
    </w:p>
    <w:p w14:paraId="5E27FCE8" w14:textId="3F1E4804" w:rsidR="006C05E0" w:rsidRPr="006C05E0" w:rsidRDefault="006C05E0" w:rsidP="006C05E0">
      <w:pPr>
        <w:rPr>
          <w:rFonts w:ascii="Arial" w:hAnsi="Arial" w:cs="Arial"/>
        </w:rPr>
      </w:pPr>
    </w:p>
    <w:p w14:paraId="07BDA556" w14:textId="117C8C97" w:rsidR="006C05E0" w:rsidRPr="006C05E0" w:rsidRDefault="006C05E0" w:rsidP="006C05E0">
      <w:pPr>
        <w:rPr>
          <w:rFonts w:ascii="Arial" w:hAnsi="Arial" w:cs="Arial"/>
        </w:rPr>
      </w:pPr>
    </w:p>
    <w:p w14:paraId="722A471B" w14:textId="5AF6D73C" w:rsidR="006C05E0" w:rsidRPr="006C05E0" w:rsidRDefault="006C05E0" w:rsidP="006C05E0">
      <w:pPr>
        <w:rPr>
          <w:rFonts w:ascii="Arial" w:hAnsi="Arial" w:cs="Arial"/>
        </w:rPr>
      </w:pPr>
    </w:p>
    <w:p w14:paraId="4AABFF86" w14:textId="437692A5" w:rsidR="006C05E0" w:rsidRPr="006C05E0" w:rsidRDefault="006C05E0" w:rsidP="006C05E0">
      <w:pPr>
        <w:rPr>
          <w:rFonts w:ascii="Arial" w:hAnsi="Arial" w:cs="Arial"/>
        </w:rPr>
      </w:pPr>
    </w:p>
    <w:p w14:paraId="36E48B0D" w14:textId="78B733A8" w:rsidR="006C05E0" w:rsidRPr="006C05E0" w:rsidRDefault="006C05E0" w:rsidP="006C05E0">
      <w:pPr>
        <w:rPr>
          <w:rFonts w:ascii="Arial" w:hAnsi="Arial" w:cs="Arial"/>
        </w:rPr>
      </w:pPr>
    </w:p>
    <w:p w14:paraId="2745AE3E" w14:textId="373A3DE4" w:rsidR="006C05E0" w:rsidRPr="006C05E0" w:rsidRDefault="006C05E0" w:rsidP="006C05E0">
      <w:pPr>
        <w:rPr>
          <w:rFonts w:ascii="Arial" w:hAnsi="Arial" w:cs="Arial"/>
          <w:sz w:val="18"/>
          <w:szCs w:val="18"/>
        </w:rPr>
      </w:pPr>
    </w:p>
    <w:p w14:paraId="5065249A" w14:textId="0CB3CF69" w:rsidR="006C05E0" w:rsidRPr="006C05E0" w:rsidRDefault="006C05E0" w:rsidP="006C05E0">
      <w:pPr>
        <w:tabs>
          <w:tab w:val="left" w:pos="888"/>
        </w:tabs>
        <w:rPr>
          <w:rFonts w:ascii="Arial" w:hAnsi="Arial" w:cs="Arial"/>
        </w:rPr>
      </w:pPr>
      <w:r w:rsidRPr="006C05E0">
        <w:rPr>
          <w:rFonts w:ascii="Arial" w:hAnsi="Arial" w:cs="Arial"/>
        </w:rPr>
        <w:tab/>
      </w:r>
    </w:p>
    <w:p w14:paraId="692898BA" w14:textId="55781081" w:rsidR="006C05E0" w:rsidRPr="006C05E0" w:rsidRDefault="006C05E0" w:rsidP="006C05E0">
      <w:pPr>
        <w:tabs>
          <w:tab w:val="left" w:pos="888"/>
        </w:tabs>
        <w:rPr>
          <w:rFonts w:ascii="Arial" w:hAnsi="Arial" w:cs="Arial"/>
        </w:rPr>
      </w:pPr>
    </w:p>
    <w:p w14:paraId="7A1E0525" w14:textId="6CB845F0" w:rsidR="006C05E0" w:rsidRPr="006C05E0" w:rsidRDefault="006C05E0" w:rsidP="006C05E0">
      <w:pPr>
        <w:tabs>
          <w:tab w:val="left" w:pos="888"/>
        </w:tabs>
        <w:rPr>
          <w:rFonts w:ascii="Arial" w:hAnsi="Arial" w:cs="Arial"/>
        </w:rPr>
      </w:pPr>
    </w:p>
    <w:p w14:paraId="745FFECC" w14:textId="21BEC6A1" w:rsidR="006C05E0" w:rsidRPr="006C05E0" w:rsidRDefault="006C05E0" w:rsidP="006C05E0">
      <w:pPr>
        <w:tabs>
          <w:tab w:val="left" w:pos="888"/>
        </w:tabs>
        <w:rPr>
          <w:rFonts w:ascii="Arial" w:hAnsi="Arial" w:cs="Arial"/>
        </w:rPr>
      </w:pPr>
    </w:p>
    <w:p w14:paraId="2ED6E555" w14:textId="0528B55D" w:rsidR="006C05E0" w:rsidRPr="006C05E0" w:rsidRDefault="006C05E0" w:rsidP="006C05E0">
      <w:pPr>
        <w:tabs>
          <w:tab w:val="left" w:pos="888"/>
        </w:tabs>
        <w:rPr>
          <w:rFonts w:ascii="Arial" w:hAnsi="Arial" w:cs="Arial"/>
        </w:rPr>
      </w:pPr>
    </w:p>
    <w:p w14:paraId="7693CB59" w14:textId="163753B6" w:rsidR="006C05E0" w:rsidRPr="006C05E0" w:rsidRDefault="006C05E0" w:rsidP="00C60C96">
      <w:pPr>
        <w:pStyle w:val="a7"/>
        <w:keepNext/>
        <w:jc w:val="center"/>
        <w:rPr>
          <w:rFonts w:ascii="Arial" w:hAnsi="Arial" w:cs="Arial"/>
          <w:sz w:val="21"/>
          <w:szCs w:val="21"/>
        </w:rPr>
      </w:pPr>
      <w:r w:rsidRPr="006C05E0">
        <w:rPr>
          <w:rFonts w:ascii="Arial" w:hAnsi="Arial" w:cs="Arial"/>
          <w:sz w:val="21"/>
          <w:szCs w:val="21"/>
        </w:rPr>
        <w:lastRenderedPageBreak/>
        <w:t xml:space="preserve">Supplementary </w:t>
      </w:r>
      <w:r w:rsidR="00E96AEC">
        <w:rPr>
          <w:rFonts w:ascii="Arial" w:hAnsi="Arial" w:cs="Arial"/>
          <w:sz w:val="21"/>
          <w:szCs w:val="21"/>
        </w:rPr>
        <w:t>T</w:t>
      </w:r>
      <w:r w:rsidRPr="006C05E0">
        <w:rPr>
          <w:rFonts w:ascii="Arial" w:hAnsi="Arial" w:cs="Arial"/>
          <w:sz w:val="21"/>
          <w:szCs w:val="21"/>
        </w:rPr>
        <w:t>able</w:t>
      </w:r>
      <w:r w:rsidR="006D05D1">
        <w:rPr>
          <w:rFonts w:ascii="Arial" w:hAnsi="Arial" w:cs="Arial"/>
          <w:sz w:val="21"/>
          <w:szCs w:val="21"/>
        </w:rPr>
        <w:t xml:space="preserve"> 2 </w:t>
      </w:r>
      <w:r w:rsidRPr="006C05E0">
        <w:rPr>
          <w:rFonts w:ascii="Arial" w:hAnsi="Arial" w:cs="Arial"/>
          <w:sz w:val="21"/>
          <w:szCs w:val="21"/>
        </w:rPr>
        <w:t>. Peak coordinates in MNI-ICBM152 space for imaging pattern using bootstrap ratios of PLS results with covariates.</w:t>
      </w:r>
    </w:p>
    <w:tbl>
      <w:tblPr>
        <w:tblW w:w="8448" w:type="dxa"/>
        <w:tblInd w:w="-142" w:type="dxa"/>
        <w:tblLook w:val="04A0" w:firstRow="1" w:lastRow="0" w:firstColumn="1" w:lastColumn="0" w:noHBand="0" w:noVBand="1"/>
      </w:tblPr>
      <w:tblGrid>
        <w:gridCol w:w="1135"/>
        <w:gridCol w:w="1131"/>
        <w:gridCol w:w="2088"/>
        <w:gridCol w:w="1047"/>
        <w:gridCol w:w="726"/>
        <w:gridCol w:w="692"/>
        <w:gridCol w:w="692"/>
        <w:gridCol w:w="937"/>
      </w:tblGrid>
      <w:tr w:rsidR="001F7017" w:rsidRPr="006C05E0" w14:paraId="3CFA2219" w14:textId="77777777" w:rsidTr="001F7017">
        <w:trPr>
          <w:trHeight w:val="276"/>
        </w:trPr>
        <w:tc>
          <w:tcPr>
            <w:tcW w:w="113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ED0D85" w14:textId="77777777" w:rsidR="001F7017" w:rsidRPr="006C05E0" w:rsidRDefault="001F7017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OIs</w:t>
            </w:r>
          </w:p>
        </w:tc>
        <w:tc>
          <w:tcPr>
            <w:tcW w:w="113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2C6848" w14:textId="77777777" w:rsidR="001F7017" w:rsidRPr="006C05E0" w:rsidRDefault="001F7017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luster size</w:t>
            </w:r>
          </w:p>
          <w:p w14:paraId="4DA95824" w14:textId="77777777" w:rsidR="001F7017" w:rsidRPr="006C05E0" w:rsidRDefault="001F7017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&gt;10</w:t>
            </w:r>
          </w:p>
        </w:tc>
        <w:tc>
          <w:tcPr>
            <w:tcW w:w="208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A72994" w14:textId="77777777" w:rsidR="001F7017" w:rsidRPr="006C05E0" w:rsidRDefault="001F7017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rain regions (AAL3)</w:t>
            </w:r>
          </w:p>
        </w:tc>
        <w:tc>
          <w:tcPr>
            <w:tcW w:w="1047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81413E5" w14:textId="0EE68F57" w:rsidR="001F7017" w:rsidRPr="006C05E0" w:rsidRDefault="001F7017" w:rsidP="00746D2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rodmann</w:t>
            </w:r>
          </w:p>
        </w:tc>
        <w:tc>
          <w:tcPr>
            <w:tcW w:w="211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FE10" w14:textId="15B33C11" w:rsidR="001F7017" w:rsidRPr="006C05E0" w:rsidRDefault="001F7017" w:rsidP="004351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NI (Peak coordinate)</w:t>
            </w:r>
          </w:p>
        </w:tc>
        <w:tc>
          <w:tcPr>
            <w:tcW w:w="93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0989D9" w14:textId="77777777" w:rsidR="001F7017" w:rsidRPr="006C05E0" w:rsidRDefault="001F7017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eak B-ratios</w:t>
            </w:r>
          </w:p>
        </w:tc>
      </w:tr>
      <w:tr w:rsidR="001F7017" w:rsidRPr="006C05E0" w14:paraId="7EEAC399" w14:textId="77777777" w:rsidTr="00DD2666">
        <w:trPr>
          <w:trHeight w:val="288"/>
        </w:trPr>
        <w:tc>
          <w:tcPr>
            <w:tcW w:w="113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FAF1DF" w14:textId="77777777" w:rsidR="001F7017" w:rsidRPr="006C05E0" w:rsidRDefault="001F7017" w:rsidP="004351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1DDB37" w14:textId="77777777" w:rsidR="001F7017" w:rsidRPr="006C05E0" w:rsidRDefault="001F7017" w:rsidP="004351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8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6FB9B4" w14:textId="77777777" w:rsidR="001F7017" w:rsidRPr="006C05E0" w:rsidRDefault="001F7017" w:rsidP="004351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61067DF7" w14:textId="77777777" w:rsidR="001F7017" w:rsidRPr="006C05E0" w:rsidRDefault="001F7017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3F75E" w14:textId="554C091D" w:rsidR="001F7017" w:rsidRPr="006C05E0" w:rsidRDefault="001F7017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5CE33" w14:textId="77777777" w:rsidR="001F7017" w:rsidRPr="006C05E0" w:rsidRDefault="001F7017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480DF" w14:textId="77777777" w:rsidR="001F7017" w:rsidRPr="006C05E0" w:rsidRDefault="001F7017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z</w:t>
            </w:r>
          </w:p>
        </w:tc>
        <w:tc>
          <w:tcPr>
            <w:tcW w:w="93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30DF13" w14:textId="77777777" w:rsidR="001F7017" w:rsidRPr="006C05E0" w:rsidRDefault="001F7017" w:rsidP="004351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746D23" w:rsidRPr="006C05E0" w14:paraId="104431AC" w14:textId="77777777" w:rsidTr="00746D23">
        <w:trPr>
          <w:trHeight w:val="2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ED3C6" w14:textId="7CFBA7AB" w:rsidR="00746D23" w:rsidRPr="006C05E0" w:rsidRDefault="00746D23" w:rsidP="004351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ore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</w:t>
            </w: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eft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0AE7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4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0DB2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emporal_Sup_R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22DE8DA1" w14:textId="0D2BAAFE" w:rsidR="00746D23" w:rsidRPr="006C05E0" w:rsidRDefault="00092968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2DF8" w14:textId="511B642A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67CC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DBBF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0F1AD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12.36 </w:t>
            </w:r>
          </w:p>
        </w:tc>
      </w:tr>
      <w:tr w:rsidR="00746D23" w:rsidRPr="006C05E0" w14:paraId="03105DE7" w14:textId="77777777" w:rsidTr="00746D23">
        <w:trPr>
          <w:trHeight w:val="2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5353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67B3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67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21FB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emporal_Sup_L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53ED6C8B" w14:textId="36BB6C82" w:rsidR="00746D23" w:rsidRPr="006C05E0" w:rsidRDefault="00092968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A7FDC" w14:textId="4EEC2251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4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076B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16E4F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AFC1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13.29 </w:t>
            </w:r>
          </w:p>
        </w:tc>
      </w:tr>
      <w:tr w:rsidR="00746D23" w:rsidRPr="006C05E0" w14:paraId="39CA10D0" w14:textId="77777777" w:rsidTr="00746D23">
        <w:trPr>
          <w:trHeight w:val="2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11C7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D53D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5CC0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emporal_Mid_L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3A74BE37" w14:textId="2CC6486F" w:rsidR="00746D23" w:rsidRPr="006C05E0" w:rsidRDefault="00092968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188D" w14:textId="5669F8A5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6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BB28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3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B085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A0A2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11.16 </w:t>
            </w:r>
          </w:p>
        </w:tc>
      </w:tr>
      <w:tr w:rsidR="00746D23" w:rsidRPr="006C05E0" w14:paraId="2622B94D" w14:textId="77777777" w:rsidTr="00746D23">
        <w:trPr>
          <w:trHeight w:val="2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CA9E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C02C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961B3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emporal_Pole_Sup_R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6823D602" w14:textId="204F4FE2" w:rsidR="00746D23" w:rsidRPr="006C05E0" w:rsidRDefault="00092968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0AD7" w14:textId="2BB20984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826C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1211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1628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12.17 </w:t>
            </w:r>
          </w:p>
        </w:tc>
      </w:tr>
      <w:tr w:rsidR="00746D23" w:rsidRPr="006C05E0" w14:paraId="6D5AC4D0" w14:textId="77777777" w:rsidTr="00746D23">
        <w:trPr>
          <w:trHeight w:val="2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7E5D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82E3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14C8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emporal_Pole_Sup_L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4640F9C0" w14:textId="632B9CE3" w:rsidR="00746D23" w:rsidRPr="006C05E0" w:rsidRDefault="008A721B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2017" w14:textId="41D5E863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4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C754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CB77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67ED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8.04 </w:t>
            </w:r>
          </w:p>
        </w:tc>
      </w:tr>
      <w:tr w:rsidR="00746D23" w:rsidRPr="006C05E0" w14:paraId="783D04A2" w14:textId="77777777" w:rsidTr="00746D23">
        <w:trPr>
          <w:trHeight w:val="2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57F9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C167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4D02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nsula_R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11A2F4C7" w14:textId="7F13C046" w:rsidR="00746D23" w:rsidRPr="006C05E0" w:rsidRDefault="00092968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0F3C" w14:textId="45BA2825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2B8B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368E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CD53A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9.58 </w:t>
            </w:r>
          </w:p>
        </w:tc>
      </w:tr>
      <w:tr w:rsidR="00746D23" w:rsidRPr="006C05E0" w14:paraId="236AA1FC" w14:textId="77777777" w:rsidTr="00746D23">
        <w:trPr>
          <w:trHeight w:val="2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B0A3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4BBB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64210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Occipital_Mid_L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7C285F78" w14:textId="0BE80F67" w:rsidR="00746D23" w:rsidRPr="006C05E0" w:rsidRDefault="00F35844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46D7" w14:textId="339527E6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4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7694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8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E8C1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F78D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8.93 </w:t>
            </w:r>
          </w:p>
        </w:tc>
      </w:tr>
      <w:tr w:rsidR="00746D23" w:rsidRPr="006C05E0" w14:paraId="781432AA" w14:textId="77777777" w:rsidTr="00746D23">
        <w:trPr>
          <w:trHeight w:val="2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F825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74BE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5392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mygdala_R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37A41F61" w14:textId="33C42F52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EADE" w14:textId="33E37249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36E5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A66A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70554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8.52 </w:t>
            </w:r>
          </w:p>
        </w:tc>
      </w:tr>
      <w:tr w:rsidR="00746D23" w:rsidRPr="006C05E0" w14:paraId="16993698" w14:textId="77777777" w:rsidTr="00746D23">
        <w:trPr>
          <w:trHeight w:val="2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AB14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F9E8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F261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uneus_L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0009C3BA" w14:textId="51F41B85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3672" w14:textId="2E54A34E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B0FF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8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CEA99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BFC1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8.74 </w:t>
            </w:r>
          </w:p>
        </w:tc>
      </w:tr>
      <w:tr w:rsidR="00746D23" w:rsidRPr="006C05E0" w14:paraId="7D171548" w14:textId="77777777" w:rsidTr="00746D23">
        <w:trPr>
          <w:trHeight w:val="2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12C7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208D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6AD44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recentral_R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3808827E" w14:textId="3D72E4AA" w:rsidR="00746D23" w:rsidRPr="006C05E0" w:rsidRDefault="00675CCC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070E" w14:textId="11A668A0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9FF2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C40F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2F51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9.68 </w:t>
            </w:r>
          </w:p>
        </w:tc>
      </w:tr>
      <w:tr w:rsidR="00746D23" w:rsidRPr="006C05E0" w14:paraId="16B486B5" w14:textId="77777777" w:rsidTr="00746D23">
        <w:trPr>
          <w:trHeight w:val="2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69B5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3D03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8A76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ingual_R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6C8C9A64" w14:textId="5407FFFB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99B3" w14:textId="3982DE08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30C8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5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50D0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DB1C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7.58 </w:t>
            </w:r>
          </w:p>
        </w:tc>
      </w:tr>
      <w:tr w:rsidR="00746D23" w:rsidRPr="006C05E0" w14:paraId="15C23D58" w14:textId="77777777" w:rsidTr="00746D23">
        <w:trPr>
          <w:trHeight w:val="2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096D0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60DB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B3B5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usiform_R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08607974" w14:textId="736DF285" w:rsidR="00746D23" w:rsidRPr="006C05E0" w:rsidRDefault="00254126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1439" w14:textId="690BE516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B701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9B93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3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13C4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7.05 </w:t>
            </w:r>
          </w:p>
        </w:tc>
      </w:tr>
      <w:tr w:rsidR="00746D23" w:rsidRPr="006C05E0" w14:paraId="2CFF8837" w14:textId="77777777" w:rsidTr="00746D23">
        <w:trPr>
          <w:trHeight w:val="2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80540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4F80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C6E1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araHippocampal_R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7E921498" w14:textId="056C6DEF" w:rsidR="00746D23" w:rsidRPr="006C05E0" w:rsidRDefault="00254126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765D" w14:textId="781FFF4D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9258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1B86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3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D08C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7.96 </w:t>
            </w:r>
          </w:p>
        </w:tc>
      </w:tr>
      <w:tr w:rsidR="00746D23" w:rsidRPr="006C05E0" w14:paraId="4DEC4A18" w14:textId="77777777" w:rsidTr="00746D23">
        <w:trPr>
          <w:trHeight w:val="2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97B79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B477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F51A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araHippocampal_L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6D527203" w14:textId="7A0AE62F" w:rsidR="00746D23" w:rsidRPr="006C05E0" w:rsidRDefault="00254126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9EF2" w14:textId="452D1383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2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5BBF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2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59D9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9ACB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6.95 </w:t>
            </w:r>
          </w:p>
        </w:tc>
      </w:tr>
      <w:tr w:rsidR="00746D23" w:rsidRPr="006C05E0" w14:paraId="32270C1F" w14:textId="77777777" w:rsidTr="00746D23">
        <w:trPr>
          <w:trHeight w:val="2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4738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01AA4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AE39C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Occipital_Sup_L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2D7714A6" w14:textId="6C8B75EB" w:rsidR="00746D23" w:rsidRPr="006C05E0" w:rsidRDefault="00675CCC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AD64C" w14:textId="0EECCCBD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20EA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8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7BDC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7925F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6.95 </w:t>
            </w:r>
          </w:p>
        </w:tc>
      </w:tr>
      <w:tr w:rsidR="00746D23" w:rsidRPr="006C05E0" w14:paraId="6F41C69D" w14:textId="77777777" w:rsidTr="00746D23">
        <w:trPr>
          <w:trHeight w:val="2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D14A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B70F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969C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mygdala_L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1A2CBD0A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C88B" w14:textId="4C6001AA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2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6F97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A756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398D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6.66 </w:t>
            </w:r>
          </w:p>
        </w:tc>
      </w:tr>
      <w:tr w:rsidR="00746D23" w:rsidRPr="006C05E0" w14:paraId="18C9CFA9" w14:textId="77777777" w:rsidTr="00746D23">
        <w:trPr>
          <w:trHeight w:val="2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608F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1A9B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58D2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eschl_R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221BD3DB" w14:textId="6F76F7F4" w:rsidR="00746D23" w:rsidRPr="006C05E0" w:rsidRDefault="00F35844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1FB8" w14:textId="415CD9C9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0AEDB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FFAB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238D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10.62 </w:t>
            </w:r>
          </w:p>
        </w:tc>
      </w:tr>
      <w:tr w:rsidR="00746D23" w:rsidRPr="006C05E0" w14:paraId="28A07309" w14:textId="77777777" w:rsidTr="00746D23">
        <w:trPr>
          <w:trHeight w:val="2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4E67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8E41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F600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upraMarginal_R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7DC9B1DC" w14:textId="7C9355BC" w:rsidR="00746D23" w:rsidRPr="006C05E0" w:rsidRDefault="00254126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6C84" w14:textId="209B3840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CA03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2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A890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5D20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7.58 </w:t>
            </w:r>
          </w:p>
        </w:tc>
      </w:tr>
      <w:tr w:rsidR="00746D23" w:rsidRPr="006C05E0" w14:paraId="76A666EE" w14:textId="77777777" w:rsidTr="00746D23">
        <w:trPr>
          <w:trHeight w:val="2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F504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5EA4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784B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ippocampus_L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049E30D5" w14:textId="19C7CED5" w:rsidR="00746D23" w:rsidRPr="006C05E0" w:rsidRDefault="00F35844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B05C" w14:textId="3DB9311E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2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8E77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34B4B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2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2A7A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6.43 </w:t>
            </w:r>
          </w:p>
        </w:tc>
      </w:tr>
      <w:tr w:rsidR="00746D23" w:rsidRPr="006C05E0" w14:paraId="3AF55109" w14:textId="77777777" w:rsidTr="00746D23">
        <w:trPr>
          <w:trHeight w:val="2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A5C7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C418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2AFC7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Olfactory_L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5194EF16" w14:textId="79B20339" w:rsidR="00746D23" w:rsidRPr="006C05E0" w:rsidRDefault="00AA4379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1DB7" w14:textId="43C40231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C6B4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BD55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4CD5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6.32 </w:t>
            </w:r>
          </w:p>
        </w:tc>
      </w:tr>
      <w:tr w:rsidR="00746D23" w:rsidRPr="006C05E0" w14:paraId="5AE08738" w14:textId="77777777" w:rsidTr="00746D23">
        <w:trPr>
          <w:trHeight w:val="2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8EF3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E175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35F9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olandic_Oper_R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29BCAB9D" w14:textId="16BDF13B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35D95" w14:textId="59A4FE4D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0BF3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358F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5EFB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9.75 </w:t>
            </w:r>
          </w:p>
        </w:tc>
      </w:tr>
      <w:tr w:rsidR="00746D23" w:rsidRPr="006C05E0" w14:paraId="50B4BB36" w14:textId="77777777" w:rsidTr="00746D23">
        <w:trPr>
          <w:trHeight w:val="2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0467C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E666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D1DE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rontal_Inf_Oper_R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7D1E5E8F" w14:textId="0C7C5591" w:rsidR="00746D23" w:rsidRPr="006C05E0" w:rsidRDefault="00F35844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4</w:t>
            </w:r>
            <w:r w:rsidR="0025412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DA09" w14:textId="46105F21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6170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DDB2E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5737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6.59 </w:t>
            </w:r>
          </w:p>
        </w:tc>
      </w:tr>
      <w:tr w:rsidR="00746D23" w:rsidRPr="006C05E0" w14:paraId="6836F3D9" w14:textId="77777777" w:rsidTr="00746D23">
        <w:trPr>
          <w:trHeight w:val="2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E57A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65182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1E069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rontal_Inf_Oper_L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5CC1D25D" w14:textId="16008013" w:rsidR="00746D23" w:rsidRPr="006C05E0" w:rsidRDefault="00F35844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4</w:t>
            </w:r>
            <w:r w:rsidR="0025412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0379" w14:textId="111E9188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5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FEF0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1300D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D4E06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9.06 </w:t>
            </w:r>
          </w:p>
        </w:tc>
      </w:tr>
      <w:tr w:rsidR="00746D23" w:rsidRPr="006C05E0" w14:paraId="508781C2" w14:textId="77777777" w:rsidTr="00746D23">
        <w:trPr>
          <w:trHeight w:val="2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CA77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E9A8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B53C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rontal_Inf_Orb_R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0C3AA145" w14:textId="531D466E" w:rsidR="00746D23" w:rsidRPr="006C05E0" w:rsidRDefault="00F35844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AB84" w14:textId="12B03053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D64D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F84D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81E3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6.52 </w:t>
            </w:r>
          </w:p>
        </w:tc>
      </w:tr>
      <w:tr w:rsidR="00746D23" w:rsidRPr="006C05E0" w14:paraId="2CC06B3E" w14:textId="77777777" w:rsidTr="00746D23">
        <w:trPr>
          <w:trHeight w:val="2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D454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39E17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B0B3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rontal_Mid_R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5EFE9B62" w14:textId="674D6A4A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7C6C" w14:textId="404981A0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1A51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8285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1424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6.62 </w:t>
            </w:r>
          </w:p>
        </w:tc>
      </w:tr>
      <w:tr w:rsidR="00746D23" w:rsidRPr="006C05E0" w14:paraId="3000FD03" w14:textId="77777777" w:rsidTr="00746D23">
        <w:trPr>
          <w:trHeight w:val="2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EBE8" w14:textId="243CFD82" w:rsidR="00746D23" w:rsidRPr="006C05E0" w:rsidRDefault="00746D23" w:rsidP="004351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hell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</w:t>
            </w: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eft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20F0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87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6230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emporal_Mid_L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4085B94C" w14:textId="027C0AB6" w:rsidR="00746D23" w:rsidRPr="006C05E0" w:rsidRDefault="00254126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C4D2" w14:textId="689BEAA5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5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9004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E097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D359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11.75 </w:t>
            </w:r>
          </w:p>
        </w:tc>
      </w:tr>
      <w:tr w:rsidR="00746D23" w:rsidRPr="006C05E0" w14:paraId="05AC8701" w14:textId="77777777" w:rsidTr="00746D23">
        <w:trPr>
          <w:trHeight w:val="2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72359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DD35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84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A05DB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emporal_Sup_R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74E3DF14" w14:textId="1A42EAE0" w:rsidR="00746D23" w:rsidRPr="006C05E0" w:rsidRDefault="00254126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86F6" w14:textId="65226E0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747E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D98B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862F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11.61 </w:t>
            </w:r>
          </w:p>
        </w:tc>
      </w:tr>
      <w:tr w:rsidR="00746D23" w:rsidRPr="006C05E0" w14:paraId="632FDFBB" w14:textId="77777777" w:rsidTr="00746D23">
        <w:trPr>
          <w:trHeight w:val="2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E13E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E3FC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19EE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emporal_Sup_L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2F75D409" w14:textId="7BB9BB0B" w:rsidR="00746D23" w:rsidRPr="006C05E0" w:rsidRDefault="00F35844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A211" w14:textId="64F1E89E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5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C4184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2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288A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09D3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12.74 </w:t>
            </w:r>
          </w:p>
        </w:tc>
      </w:tr>
      <w:tr w:rsidR="00746D23" w:rsidRPr="006C05E0" w14:paraId="37977A46" w14:textId="77777777" w:rsidTr="00746D23">
        <w:trPr>
          <w:trHeight w:val="2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0158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62D7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8BBB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emporal_Pole_Sup_L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7471C5C5" w14:textId="61C5DBB0" w:rsidR="00746D23" w:rsidRPr="006C05E0" w:rsidRDefault="00F35844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2C32" w14:textId="5654208E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5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85AE5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F023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4C9A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7.90 </w:t>
            </w:r>
          </w:p>
        </w:tc>
      </w:tr>
      <w:tr w:rsidR="00746D23" w:rsidRPr="006C05E0" w14:paraId="51FE0B0D" w14:textId="77777777" w:rsidTr="00746D23">
        <w:trPr>
          <w:trHeight w:val="2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B076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8152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1A8E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emporal_Pole_Sup_R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2C39E21E" w14:textId="55786F1C" w:rsidR="00746D23" w:rsidRPr="006C05E0" w:rsidRDefault="00254126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D857E" w14:textId="4BBCFCC5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6E653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D6CA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FF04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10.74 </w:t>
            </w:r>
          </w:p>
        </w:tc>
      </w:tr>
      <w:tr w:rsidR="00746D23" w:rsidRPr="006C05E0" w14:paraId="704A6BEA" w14:textId="77777777" w:rsidTr="00746D23">
        <w:trPr>
          <w:trHeight w:val="2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E052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6129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44A6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araHippocampal_R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1296DF17" w14:textId="11F0A563" w:rsidR="00746D23" w:rsidRPr="006C05E0" w:rsidRDefault="00254126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7D94" w14:textId="43A4567D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7879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2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8E66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D418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8.38 </w:t>
            </w:r>
          </w:p>
        </w:tc>
      </w:tr>
      <w:tr w:rsidR="00746D23" w:rsidRPr="006C05E0" w14:paraId="2E7DC80D" w14:textId="77777777" w:rsidTr="00746D23">
        <w:trPr>
          <w:trHeight w:val="2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EFFC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79AE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C7AD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ippocampus_R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346C04DA" w14:textId="7CC53055" w:rsidR="00746D23" w:rsidRPr="006C05E0" w:rsidRDefault="00254126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0BEC" w14:textId="40F93B7D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0892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1867A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2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F46D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7.56 </w:t>
            </w:r>
          </w:p>
        </w:tc>
      </w:tr>
      <w:tr w:rsidR="00746D23" w:rsidRPr="006C05E0" w14:paraId="4CEA8051" w14:textId="77777777" w:rsidTr="00746D23">
        <w:trPr>
          <w:trHeight w:val="2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5505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606F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3DF8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araHippocampal_L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1BBA7240" w14:textId="6CF01390" w:rsidR="00746D23" w:rsidRPr="006C05E0" w:rsidRDefault="00F35844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1D0C" w14:textId="2F02DBE3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2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739E9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2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96DA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291A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7.43 </w:t>
            </w:r>
          </w:p>
        </w:tc>
      </w:tr>
      <w:tr w:rsidR="00746D23" w:rsidRPr="006C05E0" w14:paraId="6AF8A328" w14:textId="77777777" w:rsidTr="00746D23">
        <w:trPr>
          <w:trHeight w:val="2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9444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E3AC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17B3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mygdala_R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3F4041E6" w14:textId="407E5C55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FC2D" w14:textId="5ABDD279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C357E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1963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B30C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10.24 </w:t>
            </w:r>
          </w:p>
        </w:tc>
      </w:tr>
      <w:tr w:rsidR="00746D23" w:rsidRPr="006C05E0" w14:paraId="29AD7097" w14:textId="77777777" w:rsidTr="00746D23">
        <w:trPr>
          <w:trHeight w:val="2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2087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C391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7A6E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nsula_R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1BB973BC" w14:textId="04AD0C3A" w:rsidR="00746D23" w:rsidRPr="006C05E0" w:rsidRDefault="00FE383B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7EE4" w14:textId="1F2CFB82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BBC2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CD87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49BE4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7.05 </w:t>
            </w:r>
          </w:p>
        </w:tc>
      </w:tr>
      <w:tr w:rsidR="00746D23" w:rsidRPr="006C05E0" w14:paraId="71016844" w14:textId="77777777" w:rsidTr="00746D23">
        <w:trPr>
          <w:trHeight w:val="2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26DF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26EF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6449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ippocampus_L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06B69F10" w14:textId="01C9DD67" w:rsidR="00746D23" w:rsidRPr="006C05E0" w:rsidRDefault="00FE383B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069B" w14:textId="3499AE0B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2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4A18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46C5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2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FDB6B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8.36 </w:t>
            </w:r>
          </w:p>
        </w:tc>
      </w:tr>
      <w:tr w:rsidR="00746D23" w:rsidRPr="006C05E0" w14:paraId="4C71BD5C" w14:textId="77777777" w:rsidTr="00746D23">
        <w:trPr>
          <w:trHeight w:val="2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F515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C148D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2A9B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emporal_Pole_Mid_L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64949122" w14:textId="04DFD0DE" w:rsidR="00746D23" w:rsidRPr="006C05E0" w:rsidRDefault="00254126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85DCA" w14:textId="2700CBBB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4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2F448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6F8E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2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E8F07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6.76 </w:t>
            </w:r>
          </w:p>
        </w:tc>
      </w:tr>
      <w:tr w:rsidR="00746D23" w:rsidRPr="006C05E0" w14:paraId="6A6972AB" w14:textId="77777777" w:rsidTr="00746D23">
        <w:trPr>
          <w:trHeight w:val="2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46A4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E1B6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DEAE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Occipital_Mid_L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75681C3B" w14:textId="714A632A" w:rsidR="00746D23" w:rsidRPr="006C05E0" w:rsidRDefault="00FE383B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91B4" w14:textId="3290BB24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4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6DBA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7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290C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9F33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5.84 </w:t>
            </w:r>
          </w:p>
        </w:tc>
      </w:tr>
      <w:tr w:rsidR="00746D23" w:rsidRPr="006C05E0" w14:paraId="2EE88470" w14:textId="77777777" w:rsidTr="00746D23">
        <w:trPr>
          <w:trHeight w:val="2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0EFCC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519C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381BF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emporal_Pole_Mid_R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1EF27B57" w14:textId="144FDD1A" w:rsidR="00746D23" w:rsidRPr="006C05E0" w:rsidRDefault="00254126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5F72" w14:textId="36100091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50D7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F2F8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C3AD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8.83 </w:t>
            </w:r>
          </w:p>
        </w:tc>
      </w:tr>
      <w:tr w:rsidR="00746D23" w:rsidRPr="006C05E0" w14:paraId="4347EE3E" w14:textId="77777777" w:rsidTr="00746D23">
        <w:trPr>
          <w:trHeight w:val="2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8632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E6E8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3BB4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mygdala_L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6001A140" w14:textId="56E1DC2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5808" w14:textId="57728914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3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1D79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7A61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BC9C2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7.79 </w:t>
            </w:r>
          </w:p>
        </w:tc>
      </w:tr>
      <w:tr w:rsidR="00746D23" w:rsidRPr="006C05E0" w14:paraId="3F2E12A8" w14:textId="77777777" w:rsidTr="00746D23">
        <w:trPr>
          <w:trHeight w:val="2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A767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1DCF4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61DF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eschl_R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7D85FE7A" w14:textId="2B3F9050" w:rsidR="00746D23" w:rsidRPr="006C05E0" w:rsidRDefault="00FE383B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6AB2" w14:textId="3993FE0D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B21D3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2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A2D2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4634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7.93 </w:t>
            </w:r>
          </w:p>
        </w:tc>
      </w:tr>
      <w:tr w:rsidR="00746D23" w:rsidRPr="006C05E0" w14:paraId="07BED820" w14:textId="77777777" w:rsidTr="00746D23">
        <w:trPr>
          <w:trHeight w:val="2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81BC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E6CF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610D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usiform_R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17869564" w14:textId="48A6E599" w:rsidR="00746D23" w:rsidRPr="006C05E0" w:rsidRDefault="00254126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FEFE" w14:textId="188092A5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5D39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3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D0C6E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2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29EB1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7.82 </w:t>
            </w:r>
          </w:p>
        </w:tc>
      </w:tr>
      <w:tr w:rsidR="00746D23" w:rsidRPr="006C05E0" w14:paraId="59CF308B" w14:textId="77777777" w:rsidTr="00746D23">
        <w:trPr>
          <w:trHeight w:val="2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05B6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F8E6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6AF8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ingual_R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126CC327" w14:textId="1CD0A744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76A6" w14:textId="211DE1D1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8DE1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4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C6D4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A7E8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5.94 </w:t>
            </w:r>
          </w:p>
        </w:tc>
      </w:tr>
      <w:tr w:rsidR="00746D23" w:rsidRPr="006C05E0" w14:paraId="7B8A07E6" w14:textId="77777777" w:rsidTr="00746D23">
        <w:trPr>
          <w:trHeight w:val="2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62659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2D14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1EC7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uneus_L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75585DA6" w14:textId="0BADAF6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968D8" w14:textId="718779CB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1B47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8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B79E3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E67D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9.14 </w:t>
            </w:r>
          </w:p>
        </w:tc>
      </w:tr>
      <w:tr w:rsidR="00746D23" w:rsidRPr="006C05E0" w14:paraId="35F04E87" w14:textId="77777777" w:rsidTr="00746D23">
        <w:trPr>
          <w:trHeight w:val="2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EF1F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801C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71CA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rontal_Med_Orb_R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5801BF6C" w14:textId="13131ED1" w:rsidR="00746D23" w:rsidRPr="006C05E0" w:rsidRDefault="003B60FA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0E07" w14:textId="5A0DA1B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EC80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A8B0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35F00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7.21 </w:t>
            </w:r>
          </w:p>
        </w:tc>
      </w:tr>
      <w:tr w:rsidR="00746D23" w:rsidRPr="006C05E0" w14:paraId="4AFFDC12" w14:textId="77777777" w:rsidTr="00746D23">
        <w:trPr>
          <w:trHeight w:val="2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6E7A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82B91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C2D12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Occipital_Sup_L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2A4AEFF2" w14:textId="1BDC2628" w:rsidR="00746D23" w:rsidRPr="006C05E0" w:rsidRDefault="00675CCC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EBC0" w14:textId="5619792F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5E0EA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8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6BBD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1FE1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7.16 </w:t>
            </w:r>
          </w:p>
        </w:tc>
      </w:tr>
      <w:tr w:rsidR="00746D23" w:rsidRPr="006C05E0" w14:paraId="4C0A1949" w14:textId="77777777" w:rsidTr="00746D23">
        <w:trPr>
          <w:trHeight w:val="2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7681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1625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56C5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OFCpost_R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19EF0375" w14:textId="20E3D5F2" w:rsidR="00746D23" w:rsidRPr="006C05E0" w:rsidRDefault="00FE383B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886E" w14:textId="17E3D1A9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94AB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1A25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2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D5DB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5.77 </w:t>
            </w:r>
          </w:p>
        </w:tc>
      </w:tr>
      <w:tr w:rsidR="00746D23" w:rsidRPr="006C05E0" w14:paraId="42B305CD" w14:textId="77777777" w:rsidTr="00746D23">
        <w:trPr>
          <w:trHeight w:val="2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E07C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BC27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0C77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rontal_Inf_Oper_L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0414B33A" w14:textId="5F3C6112" w:rsidR="00746D23" w:rsidRPr="006C05E0" w:rsidRDefault="00FE383B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4</w:t>
            </w:r>
            <w:r w:rsidR="00F25E5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2B71" w14:textId="016468CA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5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4B58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38C6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DA8C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8.11 </w:t>
            </w:r>
          </w:p>
        </w:tc>
      </w:tr>
      <w:tr w:rsidR="00746D23" w:rsidRPr="006C05E0" w14:paraId="4B293D6D" w14:textId="77777777" w:rsidTr="00746D23">
        <w:trPr>
          <w:trHeight w:val="2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25440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FFBB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72AA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Olfactory_L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26972902" w14:textId="59FE9EE0" w:rsidR="00746D23" w:rsidRPr="006C05E0" w:rsidRDefault="00AA4379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B368" w14:textId="292C6122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2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379D8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1DDE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4DC04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7.26 </w:t>
            </w:r>
          </w:p>
        </w:tc>
      </w:tr>
      <w:tr w:rsidR="00746D23" w:rsidRPr="006C05E0" w14:paraId="4D843DF9" w14:textId="77777777" w:rsidTr="00746D23">
        <w:trPr>
          <w:trHeight w:val="2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64C61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CC72E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2146A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emporal_Inf_L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5A58B6C6" w14:textId="4F6376B9" w:rsidR="00746D23" w:rsidRPr="006C05E0" w:rsidRDefault="00413BE2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60525" w14:textId="100CE924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5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01FBA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2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E00C2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FD250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6.51 </w:t>
            </w:r>
          </w:p>
        </w:tc>
      </w:tr>
      <w:tr w:rsidR="00746D23" w:rsidRPr="006C05E0" w14:paraId="0001A743" w14:textId="77777777" w:rsidTr="00746D23">
        <w:trPr>
          <w:trHeight w:val="2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A5D69" w14:textId="77777777" w:rsidR="00746D23" w:rsidRPr="006C05E0" w:rsidRDefault="00746D23" w:rsidP="004351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E6AD2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4E6CA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rontal_Med_Orb_L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0080C83A" w14:textId="4A91B984" w:rsidR="00746D23" w:rsidRPr="006C05E0" w:rsidRDefault="00413BE2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68775" w14:textId="18689DF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7768F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C2ABC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03F85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6.46 </w:t>
            </w:r>
          </w:p>
        </w:tc>
      </w:tr>
      <w:tr w:rsidR="00746D23" w:rsidRPr="006C05E0" w14:paraId="0F70D4CA" w14:textId="77777777" w:rsidTr="00746D23">
        <w:trPr>
          <w:trHeight w:val="2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A75ED" w14:textId="5ED94CD5" w:rsidR="00746D23" w:rsidRPr="006C05E0" w:rsidRDefault="00746D23" w:rsidP="00746D23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ore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</w:t>
            </w: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ight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AF4F8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96B2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emporal_Sup_R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50CBD9CA" w14:textId="7707BA1F" w:rsidR="00746D23" w:rsidRPr="006C05E0" w:rsidRDefault="00413BE2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62B3E" w14:textId="678E1516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5B7AD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2CA2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12F3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8.26 </w:t>
            </w:r>
          </w:p>
        </w:tc>
      </w:tr>
      <w:tr w:rsidR="00746D23" w:rsidRPr="006C05E0" w14:paraId="2C0CF67B" w14:textId="77777777" w:rsidTr="00746D23">
        <w:trPr>
          <w:trHeight w:val="2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FB0F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58B2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9462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emporal_Mid_L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36D85DAA" w14:textId="6327FBC5" w:rsidR="00746D23" w:rsidRPr="006C05E0" w:rsidRDefault="003B60FA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46DA" w14:textId="376EF5CC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6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C51B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6139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74F6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6.32 </w:t>
            </w:r>
          </w:p>
        </w:tc>
      </w:tr>
      <w:tr w:rsidR="00746D23" w:rsidRPr="006C05E0" w14:paraId="0AA8CF8F" w14:textId="77777777" w:rsidTr="00746D23">
        <w:trPr>
          <w:trHeight w:val="2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A2EE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3A8F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65F56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emporal_Sup_L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56621CF8" w14:textId="62B88ADA" w:rsidR="00746D23" w:rsidRPr="006C05E0" w:rsidRDefault="003B60FA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227C" w14:textId="258E1255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6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CA63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FB8D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23EB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7.49 </w:t>
            </w:r>
          </w:p>
        </w:tc>
      </w:tr>
      <w:tr w:rsidR="00746D23" w:rsidRPr="006C05E0" w14:paraId="6D42B917" w14:textId="77777777" w:rsidTr="00746D23">
        <w:trPr>
          <w:trHeight w:val="2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449E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268E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C0887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uneus_R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128F66D0" w14:textId="212EB1C6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FEF18" w14:textId="0CFE4AFC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5392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9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6D896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D672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8.95 </w:t>
            </w:r>
          </w:p>
        </w:tc>
      </w:tr>
      <w:tr w:rsidR="00746D23" w:rsidRPr="006C05E0" w14:paraId="1BAB250B" w14:textId="77777777" w:rsidTr="00746D23">
        <w:trPr>
          <w:trHeight w:val="2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93DA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ECA2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E5E7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Occipital_Sup_L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0930FC78" w14:textId="7C089D6B" w:rsidR="00746D23" w:rsidRPr="006C05E0" w:rsidRDefault="00675CCC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D438" w14:textId="2267F50F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2136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7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0FA7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3709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8.29 </w:t>
            </w:r>
          </w:p>
        </w:tc>
      </w:tr>
      <w:tr w:rsidR="00746D23" w:rsidRPr="006C05E0" w14:paraId="2B6DC67F" w14:textId="77777777" w:rsidTr="00746D23">
        <w:trPr>
          <w:trHeight w:val="2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E97F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26017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199C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emporal_Pole_Sup_L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6B88327D" w14:textId="554F6DFD" w:rsidR="00746D23" w:rsidRPr="006C05E0" w:rsidRDefault="00413BE2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C6BE8" w14:textId="37524E0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5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953F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764B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CDE03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6.80 </w:t>
            </w:r>
          </w:p>
        </w:tc>
      </w:tr>
      <w:tr w:rsidR="00746D23" w:rsidRPr="006C05E0" w14:paraId="74997D8F" w14:textId="77777777" w:rsidTr="00746D23">
        <w:trPr>
          <w:trHeight w:val="2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D2D4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CD96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39A4E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upraMarginal_R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732FB666" w14:textId="4115301F" w:rsidR="00746D23" w:rsidRPr="006C05E0" w:rsidRDefault="003B60FA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37F9F" w14:textId="6305DE58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D613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4C2C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39CE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6.90 </w:t>
            </w:r>
          </w:p>
        </w:tc>
      </w:tr>
      <w:tr w:rsidR="00746D23" w:rsidRPr="006C05E0" w14:paraId="6E52638B" w14:textId="77777777" w:rsidTr="00746D23">
        <w:trPr>
          <w:trHeight w:val="2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BC1A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13AD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AB2B5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upraMarginal_L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19B6CFEF" w14:textId="63C03597" w:rsidR="00746D23" w:rsidRPr="006C05E0" w:rsidRDefault="003B60FA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A1F2" w14:textId="08755E7E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6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92BC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3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1DA0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4930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5.96 </w:t>
            </w:r>
          </w:p>
        </w:tc>
      </w:tr>
      <w:tr w:rsidR="00746D23" w:rsidRPr="006C05E0" w14:paraId="65D343ED" w14:textId="77777777" w:rsidTr="00746D23">
        <w:trPr>
          <w:trHeight w:val="2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1B2AC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4EF8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5BCF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recentral_L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4735FBF2" w14:textId="7BBB1B01" w:rsidR="00746D23" w:rsidRPr="006C05E0" w:rsidRDefault="00675CCC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D444" w14:textId="1553B43B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4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F3CA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8A57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EC0C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5.76 </w:t>
            </w:r>
          </w:p>
        </w:tc>
      </w:tr>
      <w:tr w:rsidR="00746D23" w:rsidRPr="006C05E0" w14:paraId="7B14F74B" w14:textId="77777777" w:rsidTr="00746D23">
        <w:trPr>
          <w:trHeight w:val="2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1C472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3218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6CC2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uneus_L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51421FCA" w14:textId="68E88950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FE23" w14:textId="7D0F5BCF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25E9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8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D2107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F67D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7.15 </w:t>
            </w:r>
          </w:p>
        </w:tc>
      </w:tr>
      <w:tr w:rsidR="00746D23" w:rsidRPr="006C05E0" w14:paraId="23E506C3" w14:textId="77777777" w:rsidTr="00746D23">
        <w:trPr>
          <w:trHeight w:val="2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E8F0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2038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8E6E0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rontal_Inf_Oper_R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21715C00" w14:textId="5FB8DC32" w:rsidR="00746D23" w:rsidRPr="006C05E0" w:rsidRDefault="003B60FA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F3D1" w14:textId="70CA7181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8DF6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0C13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42E5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6.71 </w:t>
            </w:r>
          </w:p>
        </w:tc>
      </w:tr>
      <w:tr w:rsidR="00746D23" w:rsidRPr="006C05E0" w14:paraId="3D932822" w14:textId="77777777" w:rsidTr="00746D23">
        <w:trPr>
          <w:trHeight w:val="2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29D4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6C53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A2D7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Occipital_Sup_R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68AE57D1" w14:textId="234B2F59" w:rsidR="00746D23" w:rsidRPr="006C05E0" w:rsidRDefault="00675CCC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E128" w14:textId="14E3227A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8735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8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E7A0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CA21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7.76 </w:t>
            </w:r>
          </w:p>
        </w:tc>
      </w:tr>
      <w:tr w:rsidR="00746D23" w:rsidRPr="006C05E0" w14:paraId="35681E10" w14:textId="77777777" w:rsidTr="00746D23">
        <w:trPr>
          <w:trHeight w:val="2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7984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9CA2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F155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emporal_Pole_Sup_R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5CAEB118" w14:textId="0397F32A" w:rsidR="00746D23" w:rsidRPr="006C05E0" w:rsidRDefault="003B60FA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14BC" w14:textId="036BE14B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3561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9B635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05B7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6.17 </w:t>
            </w:r>
          </w:p>
        </w:tc>
      </w:tr>
      <w:tr w:rsidR="00746D23" w:rsidRPr="006C05E0" w14:paraId="41584C1D" w14:textId="77777777" w:rsidTr="00746D23">
        <w:trPr>
          <w:trHeight w:val="2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62AD2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5A06A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7F286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arietal_Inf_L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2DA42536" w14:textId="6023E683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EDB9" w14:textId="34CCBE0F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3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B38A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4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78D1A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CDB5C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4.86 </w:t>
            </w:r>
          </w:p>
        </w:tc>
      </w:tr>
      <w:tr w:rsidR="00746D23" w:rsidRPr="006C05E0" w14:paraId="6D341E9F" w14:textId="77777777" w:rsidTr="00746D23">
        <w:trPr>
          <w:trHeight w:val="2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CB964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2EC2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A504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ingual_R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28BB6D57" w14:textId="1766CAFB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64A72" w14:textId="0D34415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AF89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6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F67C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B31B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6.93 </w:t>
            </w:r>
          </w:p>
        </w:tc>
      </w:tr>
      <w:tr w:rsidR="00746D23" w:rsidRPr="006C05E0" w14:paraId="56537DF9" w14:textId="77777777" w:rsidTr="00746D23">
        <w:trPr>
          <w:trHeight w:val="2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7B7DF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8E1A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35BD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upp_Motor_Area_L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75CB1642" w14:textId="3CEA8BDE" w:rsidR="00746D23" w:rsidRPr="006C05E0" w:rsidRDefault="0042388D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F79A3" w14:textId="395E6811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A4439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08AA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11FF4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6.78 </w:t>
            </w:r>
          </w:p>
        </w:tc>
      </w:tr>
      <w:tr w:rsidR="00746D23" w:rsidRPr="006C05E0" w14:paraId="3508DB29" w14:textId="77777777" w:rsidTr="00746D23">
        <w:trPr>
          <w:trHeight w:val="2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AB59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E52C5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A1672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nsula_R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2F1F82C0" w14:textId="2D7F457F" w:rsidR="00746D23" w:rsidRPr="006C05E0" w:rsidRDefault="00C11015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0D2C" w14:textId="0B21EA20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3145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E733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8624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6.92 </w:t>
            </w:r>
          </w:p>
        </w:tc>
      </w:tr>
      <w:tr w:rsidR="00746D23" w:rsidRPr="006C05E0" w14:paraId="0386B807" w14:textId="77777777" w:rsidTr="00746D23">
        <w:trPr>
          <w:trHeight w:val="2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83B2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084C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3423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ingulate_Mid_L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665435E1" w14:textId="596A653E" w:rsidR="00746D23" w:rsidRPr="006C05E0" w:rsidRDefault="00C11015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E519" w14:textId="66E7D145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EDBD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36AB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EAC8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4.83 </w:t>
            </w:r>
          </w:p>
        </w:tc>
      </w:tr>
      <w:tr w:rsidR="00746D23" w:rsidRPr="006C05E0" w14:paraId="0AD0ABE3" w14:textId="77777777" w:rsidTr="00746D23">
        <w:trPr>
          <w:trHeight w:val="2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A5F4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716E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8977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arietal_Sup_L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7810AD0A" w14:textId="1CF4C3A5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617D" w14:textId="47A3F592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C849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7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641F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DDAB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8.07 </w:t>
            </w:r>
          </w:p>
        </w:tc>
      </w:tr>
      <w:tr w:rsidR="00746D23" w:rsidRPr="006C05E0" w14:paraId="426804B0" w14:textId="77777777" w:rsidTr="00746D23">
        <w:trPr>
          <w:trHeight w:val="2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D0E0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D7B4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BBF4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olandic_Oper_R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3D16472F" w14:textId="123B71A9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6CE0" w14:textId="32CB5205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B7DA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DDF1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45C9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7.53 </w:t>
            </w:r>
          </w:p>
        </w:tc>
      </w:tr>
      <w:tr w:rsidR="00746D23" w:rsidRPr="006C05E0" w14:paraId="00D54838" w14:textId="77777777" w:rsidTr="00746D23">
        <w:trPr>
          <w:trHeight w:val="2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B785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52C27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AEE7" w14:textId="3749F1C4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rontal_Sup_L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45CEA554" w14:textId="23680C57" w:rsidR="00746D23" w:rsidRPr="006C05E0" w:rsidRDefault="00C11015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D2D9" w14:textId="1AB5A6D9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2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9D48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B3D0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7188B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4.58 </w:t>
            </w:r>
          </w:p>
        </w:tc>
      </w:tr>
      <w:tr w:rsidR="00746D23" w:rsidRPr="006C05E0" w14:paraId="249E883D" w14:textId="77777777" w:rsidTr="00746D23">
        <w:trPr>
          <w:trHeight w:val="2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036E8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1C5A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8545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emporal_Mid_R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33F492A3" w14:textId="5A71C4DB" w:rsidR="00746D23" w:rsidRPr="006C05E0" w:rsidRDefault="00C11015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7EAF" w14:textId="23A960D5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D884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2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0ABC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8C6A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4.42 </w:t>
            </w:r>
          </w:p>
        </w:tc>
      </w:tr>
      <w:tr w:rsidR="00746D23" w:rsidRPr="006C05E0" w14:paraId="28FF1AFE" w14:textId="77777777" w:rsidTr="00746D23">
        <w:trPr>
          <w:trHeight w:val="27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D5BCE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F142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61E4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rontal_Inf_Oper_L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477608F5" w14:textId="26DB41BF" w:rsidR="00746D23" w:rsidRPr="006C05E0" w:rsidRDefault="003B60FA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5DD7" w14:textId="48AA471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5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BDE3D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C1E5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5239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5.43 </w:t>
            </w:r>
          </w:p>
        </w:tc>
      </w:tr>
      <w:tr w:rsidR="00746D23" w:rsidRPr="006C05E0" w14:paraId="5863B89B" w14:textId="77777777" w:rsidTr="00746D23">
        <w:trPr>
          <w:trHeight w:val="276"/>
        </w:trPr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4449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77F54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BF6A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alcarine_R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</w:tcPr>
          <w:p w14:paraId="10B815E9" w14:textId="21CF8318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0FC3" w14:textId="16428369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6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85E8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93</w:t>
            </w:r>
          </w:p>
        </w:tc>
        <w:tc>
          <w:tcPr>
            <w:tcW w:w="6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D57F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D362A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9.40 </w:t>
            </w:r>
          </w:p>
        </w:tc>
      </w:tr>
      <w:tr w:rsidR="00746D23" w:rsidRPr="006C05E0" w14:paraId="3948E374" w14:textId="77777777" w:rsidTr="00746D23">
        <w:trPr>
          <w:trHeight w:val="288"/>
        </w:trPr>
        <w:tc>
          <w:tcPr>
            <w:tcW w:w="11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4ADF9DD" w14:textId="77777777" w:rsidR="00746D23" w:rsidRPr="006C05E0" w:rsidRDefault="00746D23" w:rsidP="004351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15747D0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C6AB6B4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Olfactory_L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EF28469" w14:textId="67E1F46E" w:rsidR="00746D23" w:rsidRPr="006C05E0" w:rsidRDefault="00AA4379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4EFDD74" w14:textId="012D390E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21</w:t>
            </w: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10F583F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4B95010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4415438" w14:textId="77777777" w:rsidR="00746D23" w:rsidRPr="006C05E0" w:rsidRDefault="00746D23" w:rsidP="0043517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C05E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5.11 </w:t>
            </w:r>
          </w:p>
        </w:tc>
      </w:tr>
    </w:tbl>
    <w:p w14:paraId="3C4A9D53" w14:textId="77777777" w:rsidR="006C05E0" w:rsidRPr="006C05E0" w:rsidRDefault="006C05E0" w:rsidP="006C05E0">
      <w:pPr>
        <w:rPr>
          <w:rFonts w:ascii="Arial" w:hAnsi="Arial" w:cs="Arial"/>
        </w:rPr>
      </w:pPr>
      <w:r w:rsidRPr="006C05E0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4565D88C" wp14:editId="6F3147E7">
                <wp:simplePos x="0" y="0"/>
                <wp:positionH relativeFrom="column">
                  <wp:posOffset>32657</wp:posOffset>
                </wp:positionH>
                <wp:positionV relativeFrom="paragraph">
                  <wp:posOffset>30843</wp:posOffset>
                </wp:positionV>
                <wp:extent cx="5148943" cy="625929"/>
                <wp:effectExtent l="0" t="0" r="0" b="3175"/>
                <wp:wrapNone/>
                <wp:docPr id="51" name="文本框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8943" cy="62592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0488462" w14:textId="7608C9B3" w:rsidR="006C05E0" w:rsidRPr="004F4D9A" w:rsidRDefault="006C05E0" w:rsidP="006C05E0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 w:rsidRPr="004F4D9A">
                              <w:rPr>
                                <w:rFonts w:ascii="Arial" w:hAnsi="Arial" w:cs="Arial"/>
                                <w:szCs w:val="21"/>
                              </w:rPr>
                              <w:t>PLS, partial least square</w:t>
                            </w:r>
                            <w:r w:rsidR="006A5B59">
                              <w:rPr>
                                <w:rFonts w:ascii="Arial" w:hAnsi="Arial" w:cs="Arial"/>
                                <w:szCs w:val="21"/>
                              </w:rPr>
                              <w:t>s</w:t>
                            </w:r>
                            <w:r w:rsidRPr="004F4D9A">
                              <w:rPr>
                                <w:rFonts w:ascii="Arial" w:hAnsi="Arial" w:cs="Arial"/>
                                <w:szCs w:val="21"/>
                              </w:rPr>
                              <w:t>; B-ratios, bootstrap ratio.</w:t>
                            </w:r>
                          </w:p>
                          <w:p w14:paraId="090B85D6" w14:textId="77777777" w:rsidR="006C05E0" w:rsidRPr="004F4D9A" w:rsidRDefault="006C05E0" w:rsidP="006C05E0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 w:rsidRPr="004F4D9A">
                              <w:rPr>
                                <w:rFonts w:ascii="Arial" w:hAnsi="Arial" w:cs="Arial"/>
                                <w:szCs w:val="21"/>
                              </w:rPr>
                              <w:t>Brain regions are ordered within the subregions by cluster siz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565D88C" id="_x0000_t202" coordsize="21600,21600" o:spt="202" path="m,l,21600r21600,l21600,xe">
                <v:stroke joinstyle="miter"/>
                <v:path gradientshapeok="t" o:connecttype="rect"/>
              </v:shapetype>
              <v:shape id="文本框 51" o:spid="_x0000_s1026" type="#_x0000_t202" style="position:absolute;left:0;text-align:left;margin-left:2.55pt;margin-top:2.45pt;width:405.45pt;height:49.3pt;z-index:-251657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" fillcolor="white [3201]" stroked="f" strokeweight=".5pt">
                <v:textbox>
                  <w:txbxContent>
                    <w:p w14:paraId="50488462" w14:textId="7608C9B3" w:rsidR="006C05E0" w:rsidRPr="004F4D9A" w:rsidRDefault="006C05E0" w:rsidP="006C05E0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 w:rsidRPr="004F4D9A">
                        <w:rPr>
                          <w:rFonts w:ascii="Arial" w:hAnsi="Arial" w:cs="Arial"/>
                          <w:szCs w:val="21"/>
                        </w:rPr>
                        <w:t>PLS, partial least square</w:t>
                      </w:r>
                      <w:r w:rsidR="006A5B59">
                        <w:rPr>
                          <w:rFonts w:ascii="Arial" w:hAnsi="Arial" w:cs="Arial"/>
                          <w:szCs w:val="21"/>
                        </w:rPr>
                        <w:t>s</w:t>
                      </w:r>
                      <w:r w:rsidRPr="004F4D9A">
                        <w:rPr>
                          <w:rFonts w:ascii="Arial" w:hAnsi="Arial" w:cs="Arial"/>
                          <w:szCs w:val="21"/>
                        </w:rPr>
                        <w:t>; B-ratios, bootstrap ratio.</w:t>
                      </w:r>
                    </w:p>
                    <w:p w14:paraId="090B85D6" w14:textId="77777777" w:rsidR="006C05E0" w:rsidRPr="004F4D9A" w:rsidRDefault="006C05E0" w:rsidP="006C05E0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 w:rsidRPr="004F4D9A">
                        <w:rPr>
                          <w:rFonts w:ascii="Arial" w:hAnsi="Arial" w:cs="Arial"/>
                          <w:szCs w:val="21"/>
                        </w:rPr>
                        <w:t>Brain regions are ordered within the subregions by cluster size.</w:t>
                      </w:r>
                    </w:p>
                  </w:txbxContent>
                </v:textbox>
              </v:shape>
            </w:pict>
          </mc:Fallback>
        </mc:AlternateContent>
      </w:r>
    </w:p>
    <w:p w14:paraId="15825E3C" w14:textId="77777777" w:rsidR="006C05E0" w:rsidRPr="006C05E0" w:rsidRDefault="006C05E0" w:rsidP="006C05E0">
      <w:pPr>
        <w:rPr>
          <w:rFonts w:ascii="Arial" w:hAnsi="Arial" w:cs="Arial"/>
        </w:rPr>
      </w:pPr>
    </w:p>
    <w:p w14:paraId="59ECB935" w14:textId="77777777" w:rsidR="006C05E0" w:rsidRPr="006C05E0" w:rsidRDefault="006C05E0" w:rsidP="006C05E0">
      <w:pPr>
        <w:tabs>
          <w:tab w:val="left" w:pos="888"/>
        </w:tabs>
        <w:rPr>
          <w:rFonts w:ascii="Arial" w:hAnsi="Arial" w:cs="Arial"/>
        </w:rPr>
      </w:pPr>
    </w:p>
    <w:sectPr w:rsidR="006C05E0" w:rsidRPr="006C05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CB66F8" w14:textId="77777777" w:rsidR="00440B4D" w:rsidRDefault="00440B4D" w:rsidP="006C05E0">
      <w:r>
        <w:separator/>
      </w:r>
    </w:p>
  </w:endnote>
  <w:endnote w:type="continuationSeparator" w:id="0">
    <w:p w14:paraId="56D2B46D" w14:textId="77777777" w:rsidR="00440B4D" w:rsidRDefault="00440B4D" w:rsidP="006C05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983905" w14:textId="77777777" w:rsidR="00440B4D" w:rsidRDefault="00440B4D" w:rsidP="006C05E0">
      <w:r>
        <w:separator/>
      </w:r>
    </w:p>
  </w:footnote>
  <w:footnote w:type="continuationSeparator" w:id="0">
    <w:p w14:paraId="3B2C54C3" w14:textId="77777777" w:rsidR="00440B4D" w:rsidRDefault="00440B4D" w:rsidP="006C05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OyMLCwtDS3sDQ3NzJS0lEKTi0uzszPAykwrwUAd7XiJiwAAAA="/>
  </w:docVars>
  <w:rsids>
    <w:rsidRoot w:val="00B04E86"/>
    <w:rsid w:val="00092968"/>
    <w:rsid w:val="001C452F"/>
    <w:rsid w:val="001F7017"/>
    <w:rsid w:val="00241104"/>
    <w:rsid w:val="00254126"/>
    <w:rsid w:val="00293145"/>
    <w:rsid w:val="002A2B10"/>
    <w:rsid w:val="00362610"/>
    <w:rsid w:val="003B60FA"/>
    <w:rsid w:val="00413BE2"/>
    <w:rsid w:val="0042388D"/>
    <w:rsid w:val="00440B4D"/>
    <w:rsid w:val="004455B5"/>
    <w:rsid w:val="00462009"/>
    <w:rsid w:val="004B006C"/>
    <w:rsid w:val="004F4D9A"/>
    <w:rsid w:val="00557A1C"/>
    <w:rsid w:val="005F1CC6"/>
    <w:rsid w:val="00675CCC"/>
    <w:rsid w:val="0067756F"/>
    <w:rsid w:val="006A41F2"/>
    <w:rsid w:val="006A5B59"/>
    <w:rsid w:val="006C05E0"/>
    <w:rsid w:val="006D05D1"/>
    <w:rsid w:val="006D5247"/>
    <w:rsid w:val="00746D23"/>
    <w:rsid w:val="008A721B"/>
    <w:rsid w:val="008C3DCB"/>
    <w:rsid w:val="00905AA5"/>
    <w:rsid w:val="0096686E"/>
    <w:rsid w:val="0098303F"/>
    <w:rsid w:val="009953C4"/>
    <w:rsid w:val="009B2116"/>
    <w:rsid w:val="009E5C99"/>
    <w:rsid w:val="009F476E"/>
    <w:rsid w:val="00AA4379"/>
    <w:rsid w:val="00AB1267"/>
    <w:rsid w:val="00B04E86"/>
    <w:rsid w:val="00C11015"/>
    <w:rsid w:val="00C60C96"/>
    <w:rsid w:val="00D64655"/>
    <w:rsid w:val="00E96AEC"/>
    <w:rsid w:val="00F25E52"/>
    <w:rsid w:val="00F35844"/>
    <w:rsid w:val="00FE3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499A5D"/>
  <w15:chartTrackingRefBased/>
  <w15:docId w15:val="{B54145F7-959D-48CB-BBC9-93A270475B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05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05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05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05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05E0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6C05E0"/>
    <w:rPr>
      <w:rFonts w:asciiTheme="majorHAnsi" w:eastAsia="黑体" w:hAnsiTheme="majorHAnsi" w:cstheme="majorBidi"/>
      <w:sz w:val="20"/>
      <w:szCs w:val="20"/>
    </w:rPr>
  </w:style>
  <w:style w:type="character" w:styleId="a8">
    <w:name w:val="Hyperlink"/>
    <w:basedOn w:val="a0"/>
    <w:uiPriority w:val="99"/>
    <w:semiHidden/>
    <w:unhideWhenUsed/>
    <w:rsid w:val="006C05E0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6C05E0"/>
    <w:rPr>
      <w:color w:val="954F72"/>
      <w:u w:val="single"/>
    </w:rPr>
  </w:style>
  <w:style w:type="paragraph" w:customStyle="1" w:styleId="msonormal0">
    <w:name w:val="msonormal"/>
    <w:basedOn w:val="a"/>
    <w:rsid w:val="006C05E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6C05E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6C05E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66">
    <w:name w:val="xl66"/>
    <w:basedOn w:val="a"/>
    <w:rsid w:val="006C05E0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7">
    <w:name w:val="xl67"/>
    <w:basedOn w:val="a"/>
    <w:rsid w:val="006C05E0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8">
    <w:name w:val="xl68"/>
    <w:basedOn w:val="a"/>
    <w:rsid w:val="006C05E0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9">
    <w:name w:val="xl69"/>
    <w:basedOn w:val="a"/>
    <w:rsid w:val="006C05E0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0">
    <w:name w:val="xl70"/>
    <w:basedOn w:val="a"/>
    <w:rsid w:val="006C05E0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1">
    <w:name w:val="xl71"/>
    <w:basedOn w:val="a"/>
    <w:rsid w:val="006C05E0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2">
    <w:name w:val="xl72"/>
    <w:basedOn w:val="a"/>
    <w:rsid w:val="006C05E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3">
    <w:name w:val="xl73"/>
    <w:basedOn w:val="a"/>
    <w:rsid w:val="006C05E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4">
    <w:name w:val="xl74"/>
    <w:basedOn w:val="a"/>
    <w:rsid w:val="006C05E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18"/>
      <w:szCs w:val="18"/>
    </w:rPr>
  </w:style>
  <w:style w:type="paragraph" w:customStyle="1" w:styleId="xl75">
    <w:name w:val="xl75"/>
    <w:basedOn w:val="a"/>
    <w:rsid w:val="006C05E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6">
    <w:name w:val="xl76"/>
    <w:basedOn w:val="a"/>
    <w:rsid w:val="006C05E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7">
    <w:name w:val="xl77"/>
    <w:basedOn w:val="a"/>
    <w:rsid w:val="006C05E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i/>
      <w:iCs/>
      <w:color w:val="FF00FF"/>
      <w:kern w:val="0"/>
      <w:sz w:val="18"/>
      <w:szCs w:val="18"/>
    </w:rPr>
  </w:style>
  <w:style w:type="paragraph" w:customStyle="1" w:styleId="xl78">
    <w:name w:val="xl78"/>
    <w:basedOn w:val="a"/>
    <w:rsid w:val="006C05E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9">
    <w:name w:val="xl79"/>
    <w:basedOn w:val="a"/>
    <w:rsid w:val="006C05E0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i/>
      <w:iCs/>
      <w:color w:val="FF00FF"/>
      <w:kern w:val="0"/>
      <w:sz w:val="18"/>
      <w:szCs w:val="18"/>
    </w:rPr>
  </w:style>
  <w:style w:type="paragraph" w:customStyle="1" w:styleId="xl80">
    <w:name w:val="xl80"/>
    <w:basedOn w:val="a"/>
    <w:rsid w:val="006C05E0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styleId="aa">
    <w:name w:val="List Paragraph"/>
    <w:basedOn w:val="a"/>
    <w:uiPriority w:val="34"/>
    <w:qFormat/>
    <w:rsid w:val="006C05E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</TotalTime>
  <Pages>5</Pages>
  <Words>1179</Words>
  <Characters>6724</Characters>
  <Application>Microsoft Office Word</Application>
  <DocSecurity>0</DocSecurity>
  <Lines>56</Lines>
  <Paragraphs>15</Paragraphs>
  <ScaleCrop>false</ScaleCrop>
  <Company/>
  <LinksUpToDate>false</LinksUpToDate>
  <CharactersWithSpaces>7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利利</dc:creator>
  <cp:keywords/>
  <dc:description/>
  <cp:lastModifiedBy>陈 利利</cp:lastModifiedBy>
  <cp:revision>20</cp:revision>
  <dcterms:created xsi:type="dcterms:W3CDTF">2022-05-06T03:21:00Z</dcterms:created>
  <dcterms:modified xsi:type="dcterms:W3CDTF">2022-08-28T13:14:00Z</dcterms:modified>
</cp:coreProperties>
</file>